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2434D" w14:textId="5D8B158F" w:rsidR="00B20081" w:rsidRDefault="00000000">
      <w:pPr>
        <w:pStyle w:val="Titolo2"/>
      </w:pPr>
      <w:bookmarkStart w:id="0" w:name="_heading=h.qmwflalqhyk0" w:colFirst="0" w:colLast="0"/>
      <w:bookmarkEnd w:id="0"/>
      <w:r>
        <w:t>Supplementary file</w:t>
      </w:r>
    </w:p>
    <w:p w14:paraId="354CADC6" w14:textId="77777777" w:rsidR="00B20081" w:rsidRDefault="00B20081">
      <w:pPr>
        <w:rPr>
          <w:color w:val="0E0E0E"/>
        </w:rPr>
      </w:pPr>
    </w:p>
    <w:p w14:paraId="59B365BC" w14:textId="77777777" w:rsidR="00B20081" w:rsidRDefault="00000000">
      <w:pPr>
        <w:rPr>
          <w:color w:val="0E0E0E"/>
        </w:rPr>
      </w:pPr>
      <w:r>
        <w:rPr>
          <w:color w:val="0E0E0E"/>
        </w:rPr>
        <w:t>Original questions extracted by the SSM2015, SSM2016,  SSM2017,  SSM2018,  SSM2019,  SSM2020, SSM2021 and SSM2022</w:t>
      </w:r>
    </w:p>
    <w:p w14:paraId="5252D136" w14:textId="77777777" w:rsidR="00B20081" w:rsidRDefault="00B20081">
      <w:pPr>
        <w:rPr>
          <w:color w:val="0E0E0E"/>
        </w:rPr>
      </w:pPr>
    </w:p>
    <w:p w14:paraId="4E30DE61" w14:textId="77777777" w:rsidR="00B20081" w:rsidRDefault="00000000">
      <w:pPr>
        <w:rPr>
          <w:color w:val="0E0E0E"/>
        </w:rPr>
      </w:pPr>
      <w:r>
        <w:rPr>
          <w:color w:val="0E0E0E"/>
        </w:rPr>
        <w:t>(A is always the correct answer)</w:t>
      </w:r>
    </w:p>
    <w:p w14:paraId="43D0204E" w14:textId="77777777" w:rsidR="00B20081" w:rsidRDefault="00B20081">
      <w:pPr>
        <w:rPr>
          <w:color w:val="0E0E0E"/>
        </w:rPr>
      </w:pPr>
    </w:p>
    <w:p w14:paraId="22742DD9" w14:textId="77777777" w:rsidR="00B20081" w:rsidRDefault="00B20081">
      <w:pPr>
        <w:rPr>
          <w:color w:val="0E0E0E"/>
        </w:rPr>
      </w:pPr>
    </w:p>
    <w:p w14:paraId="5E0FABAE" w14:textId="77777777" w:rsidR="00B20081" w:rsidRPr="00B4615C" w:rsidRDefault="00000000">
      <w:pPr>
        <w:rPr>
          <w:color w:val="0E0E0E"/>
          <w:lang w:val="it-IT"/>
        </w:rPr>
      </w:pPr>
      <w:r w:rsidRPr="00B4615C">
        <w:rPr>
          <w:color w:val="0E0E0E"/>
          <w:lang w:val="it-IT"/>
        </w:rPr>
        <w:t>Q1 Scenario-</w:t>
      </w:r>
      <w:proofErr w:type="spellStart"/>
      <w:r w:rsidRPr="00B4615C">
        <w:rPr>
          <w:color w:val="0E0E0E"/>
          <w:lang w:val="it-IT"/>
        </w:rPr>
        <w:t>based</w:t>
      </w:r>
      <w:proofErr w:type="spellEnd"/>
    </w:p>
    <w:p w14:paraId="1A3A27DA" w14:textId="77777777" w:rsidR="00B20081" w:rsidRPr="00B4615C" w:rsidRDefault="00B20081">
      <w:pPr>
        <w:rPr>
          <w:color w:val="0E0E0E"/>
          <w:lang w:val="it-IT"/>
        </w:rPr>
      </w:pPr>
    </w:p>
    <w:p w14:paraId="4417906A" w14:textId="77777777" w:rsidR="00B20081" w:rsidRPr="00B4615C" w:rsidRDefault="00000000">
      <w:pPr>
        <w:rPr>
          <w:color w:val="0E0E0E"/>
          <w:lang w:val="it-IT"/>
        </w:rPr>
      </w:pPr>
      <w:r w:rsidRPr="00B4615C">
        <w:rPr>
          <w:color w:val="0E0E0E"/>
          <w:lang w:val="it-IT"/>
        </w:rPr>
        <w:t xml:space="preserve">Domanda 108: (codice domanda: ssm2022248) </w:t>
      </w:r>
    </w:p>
    <w:p w14:paraId="570C1184" w14:textId="77777777" w:rsidR="00B20081" w:rsidRPr="00B4615C" w:rsidRDefault="00000000">
      <w:pPr>
        <w:rPr>
          <w:color w:val="0E0E0E"/>
          <w:lang w:val="it-IT"/>
        </w:rPr>
      </w:pPr>
      <w:r w:rsidRPr="00B4615C">
        <w:rPr>
          <w:color w:val="0E0E0E"/>
          <w:lang w:val="it-IT"/>
        </w:rPr>
        <w:t xml:space="preserve">Un uomo di 52 anni, con negatività anamnestica per COVID-19 e vaccinato con tre dosi di vaccino mRNA </w:t>
      </w:r>
      <w:proofErr w:type="spellStart"/>
      <w:r w:rsidRPr="00B4615C">
        <w:rPr>
          <w:color w:val="0E0E0E"/>
          <w:lang w:val="it-IT"/>
        </w:rPr>
        <w:t>anti-COVID</w:t>
      </w:r>
      <w:proofErr w:type="spellEnd"/>
      <w:r w:rsidRPr="00B4615C">
        <w:rPr>
          <w:color w:val="0E0E0E"/>
          <w:lang w:val="it-IT"/>
        </w:rPr>
        <w:t xml:space="preserve">, esegue un test sierologico per anticorpi anti SARS-CoV-2 a distanza di un mese dalla terza dose. Quale profilo sierologico ci aspettiamo di trovare? </w:t>
      </w:r>
    </w:p>
    <w:p w14:paraId="0508DB16" w14:textId="77777777" w:rsidR="00B20081" w:rsidRPr="00B4615C" w:rsidRDefault="00000000">
      <w:pPr>
        <w:rPr>
          <w:color w:val="0E0E0E"/>
          <w:lang w:val="it-IT"/>
        </w:rPr>
      </w:pPr>
      <w:r w:rsidRPr="00B4615C">
        <w:rPr>
          <w:color w:val="0E0E0E"/>
          <w:lang w:val="it-IT"/>
        </w:rPr>
        <w:t xml:space="preserve">A: Positività per IgG anti-proteina Spike e negatività per IgG anti-proteina N </w:t>
      </w:r>
    </w:p>
    <w:p w14:paraId="3FC97E35" w14:textId="77777777" w:rsidR="00B20081" w:rsidRPr="00B4615C" w:rsidRDefault="00000000">
      <w:pPr>
        <w:rPr>
          <w:color w:val="0E0E0E"/>
          <w:lang w:val="it-IT"/>
        </w:rPr>
      </w:pPr>
      <w:r w:rsidRPr="00B4615C">
        <w:rPr>
          <w:color w:val="0E0E0E"/>
          <w:lang w:val="it-IT"/>
        </w:rPr>
        <w:t xml:space="preserve">B: Negatività per IgG anti-proteina Spike e positività per IgG anti-proteina N </w:t>
      </w:r>
    </w:p>
    <w:p w14:paraId="2FFB9F55" w14:textId="77777777" w:rsidR="00B20081" w:rsidRPr="00B4615C" w:rsidRDefault="00000000">
      <w:pPr>
        <w:rPr>
          <w:color w:val="0E0E0E"/>
          <w:lang w:val="it-IT"/>
        </w:rPr>
      </w:pPr>
      <w:r w:rsidRPr="00B4615C">
        <w:rPr>
          <w:color w:val="0E0E0E"/>
          <w:lang w:val="it-IT"/>
        </w:rPr>
        <w:t xml:space="preserve">C: Positività per IgG anti-proteina Spike e per IgG anti-proteina N </w:t>
      </w:r>
    </w:p>
    <w:p w14:paraId="631C3ED1" w14:textId="77777777" w:rsidR="00B20081" w:rsidRPr="00B4615C" w:rsidRDefault="00000000">
      <w:pPr>
        <w:rPr>
          <w:color w:val="0E0E0E"/>
          <w:lang w:val="it-IT"/>
        </w:rPr>
      </w:pPr>
      <w:r w:rsidRPr="00B4615C">
        <w:rPr>
          <w:color w:val="0E0E0E"/>
          <w:lang w:val="it-IT"/>
        </w:rPr>
        <w:t xml:space="preserve">D: Negatività per IgG anti-proteina Spike e per IgG anti-proteina E </w:t>
      </w:r>
    </w:p>
    <w:p w14:paraId="4DA2C7F1" w14:textId="77777777" w:rsidR="00B20081" w:rsidRPr="00B4615C" w:rsidRDefault="00000000">
      <w:pPr>
        <w:rPr>
          <w:color w:val="0E0E0E"/>
          <w:lang w:val="it-IT"/>
        </w:rPr>
      </w:pPr>
      <w:r w:rsidRPr="00B4615C">
        <w:rPr>
          <w:color w:val="0E0E0E"/>
          <w:lang w:val="it-IT"/>
        </w:rPr>
        <w:t xml:space="preserve">E: Positività per IgG anti-proteina E </w:t>
      </w:r>
    </w:p>
    <w:p w14:paraId="78DD5797" w14:textId="77777777" w:rsidR="00B20081" w:rsidRPr="00B4615C" w:rsidRDefault="00B20081">
      <w:pPr>
        <w:rPr>
          <w:color w:val="0E0E0E"/>
          <w:lang w:val="it-IT"/>
        </w:rPr>
      </w:pPr>
    </w:p>
    <w:p w14:paraId="5E764366" w14:textId="77777777" w:rsidR="00B20081" w:rsidRPr="00B4615C" w:rsidRDefault="00000000">
      <w:pPr>
        <w:rPr>
          <w:color w:val="0E0E0E"/>
          <w:lang w:val="it-IT"/>
        </w:rPr>
      </w:pPr>
      <w:r w:rsidRPr="00B4615C">
        <w:rPr>
          <w:color w:val="0E0E0E"/>
          <w:lang w:val="it-IT"/>
        </w:rPr>
        <w:t>Q2 Direct</w:t>
      </w:r>
    </w:p>
    <w:p w14:paraId="7A049085" w14:textId="77777777" w:rsidR="00B20081" w:rsidRPr="00B4615C" w:rsidRDefault="00B20081">
      <w:pPr>
        <w:rPr>
          <w:color w:val="0E0E0E"/>
          <w:lang w:val="it-IT"/>
        </w:rPr>
      </w:pPr>
    </w:p>
    <w:p w14:paraId="1C2930CF" w14:textId="77777777" w:rsidR="00B20081" w:rsidRPr="00B4615C" w:rsidRDefault="00000000">
      <w:pPr>
        <w:rPr>
          <w:color w:val="0E0E0E"/>
          <w:lang w:val="it-IT"/>
        </w:rPr>
      </w:pPr>
      <w:r w:rsidRPr="00B4615C">
        <w:rPr>
          <w:color w:val="0E0E0E"/>
          <w:lang w:val="it-IT"/>
        </w:rPr>
        <w:t xml:space="preserve">Domanda 133: (codice domanda: ssm2022273) </w:t>
      </w:r>
    </w:p>
    <w:p w14:paraId="73423DA7" w14:textId="77777777" w:rsidR="00B20081" w:rsidRPr="00B4615C" w:rsidRDefault="00000000">
      <w:pPr>
        <w:rPr>
          <w:color w:val="0E0E0E"/>
          <w:lang w:val="it-IT"/>
        </w:rPr>
      </w:pPr>
      <w:r w:rsidRPr="00B4615C">
        <w:rPr>
          <w:color w:val="0E0E0E"/>
          <w:lang w:val="it-IT"/>
        </w:rPr>
        <w:t xml:space="preserve">Nel caso di malattie prevenibili con la vaccinazione l’obiettivo eradicazione si ottiene quando: </w:t>
      </w:r>
    </w:p>
    <w:p w14:paraId="4F44224F" w14:textId="77777777" w:rsidR="00B20081" w:rsidRPr="00B4615C" w:rsidRDefault="00000000">
      <w:pPr>
        <w:rPr>
          <w:color w:val="0E0E0E"/>
          <w:lang w:val="it-IT"/>
        </w:rPr>
      </w:pPr>
      <w:r w:rsidRPr="00B4615C">
        <w:rPr>
          <w:color w:val="0E0E0E"/>
          <w:lang w:val="it-IT"/>
        </w:rPr>
        <w:t xml:space="preserve">A: A livello globale l’incidenza della malattia è stabilmente pari a 0 e l’agente causale non è più presente in natura </w:t>
      </w:r>
    </w:p>
    <w:p w14:paraId="03E5073F" w14:textId="77777777" w:rsidR="00B20081" w:rsidRPr="00B4615C" w:rsidRDefault="00000000">
      <w:pPr>
        <w:rPr>
          <w:color w:val="0E0E0E"/>
          <w:lang w:val="it-IT"/>
        </w:rPr>
      </w:pPr>
      <w:r w:rsidRPr="00B4615C">
        <w:rPr>
          <w:color w:val="0E0E0E"/>
          <w:lang w:val="it-IT"/>
        </w:rPr>
        <w:t xml:space="preserve">B: A livello globale l’incidenza è stabilmente pari a 0, pur in presenza di serbatoi animali o ambientali infetti </w:t>
      </w:r>
    </w:p>
    <w:p w14:paraId="0453A780" w14:textId="77777777" w:rsidR="00B20081" w:rsidRPr="00B4615C" w:rsidRDefault="00000000">
      <w:pPr>
        <w:rPr>
          <w:color w:val="0E0E0E"/>
          <w:lang w:val="it-IT"/>
        </w:rPr>
      </w:pPr>
      <w:r w:rsidRPr="00B4615C">
        <w:rPr>
          <w:color w:val="0E0E0E"/>
          <w:lang w:val="it-IT"/>
        </w:rPr>
        <w:t xml:space="preserve">C: In una o più regioni WHO l’incidenza della malattia è stabilmente pari a 0, pur in presenza di serbatoi animali o ambientali infetti </w:t>
      </w:r>
    </w:p>
    <w:p w14:paraId="184D820A" w14:textId="77777777" w:rsidR="00B20081" w:rsidRPr="00B4615C" w:rsidRDefault="00000000">
      <w:pPr>
        <w:rPr>
          <w:color w:val="0E0E0E"/>
          <w:lang w:val="it-IT"/>
        </w:rPr>
      </w:pPr>
      <w:r w:rsidRPr="00B4615C">
        <w:rPr>
          <w:color w:val="0E0E0E"/>
          <w:lang w:val="it-IT"/>
        </w:rPr>
        <w:t xml:space="preserve">D: A livello di una o più regioni è documentata la definitiva bonifica dei serbatoi animali a prescindere dal numero di casi ancora presenti </w:t>
      </w:r>
    </w:p>
    <w:p w14:paraId="7082775F" w14:textId="77777777" w:rsidR="00B20081" w:rsidRPr="00B4615C" w:rsidRDefault="00000000">
      <w:pPr>
        <w:rPr>
          <w:color w:val="0E0E0E"/>
          <w:lang w:val="it-IT"/>
        </w:rPr>
      </w:pPr>
      <w:r w:rsidRPr="00B4615C">
        <w:rPr>
          <w:color w:val="0E0E0E"/>
          <w:lang w:val="it-IT"/>
        </w:rPr>
        <w:t>E: A livello globale la copertura vaccinale è &gt; 90%</w:t>
      </w:r>
    </w:p>
    <w:p w14:paraId="582A6B20" w14:textId="77777777" w:rsidR="00B20081" w:rsidRPr="00B4615C" w:rsidRDefault="00B20081">
      <w:pPr>
        <w:rPr>
          <w:color w:val="0E0E0E"/>
          <w:lang w:val="it-IT"/>
        </w:rPr>
      </w:pPr>
    </w:p>
    <w:p w14:paraId="6E5C8EF4" w14:textId="77777777" w:rsidR="00B20081" w:rsidRPr="00B4615C" w:rsidRDefault="00B20081">
      <w:pPr>
        <w:rPr>
          <w:color w:val="0E0E0E"/>
          <w:lang w:val="it-IT"/>
        </w:rPr>
      </w:pPr>
    </w:p>
    <w:p w14:paraId="6FE508CB" w14:textId="77777777" w:rsidR="00B20081" w:rsidRPr="00B4615C" w:rsidRDefault="00000000">
      <w:pPr>
        <w:rPr>
          <w:color w:val="0E0E0E"/>
          <w:lang w:val="it-IT"/>
        </w:rPr>
      </w:pPr>
      <w:r w:rsidRPr="00B4615C">
        <w:rPr>
          <w:color w:val="0E0E0E"/>
          <w:lang w:val="it-IT"/>
        </w:rPr>
        <w:t>Q3 Direct</w:t>
      </w:r>
    </w:p>
    <w:p w14:paraId="408F5227" w14:textId="77777777" w:rsidR="00B20081" w:rsidRPr="00B4615C" w:rsidRDefault="00B20081">
      <w:pPr>
        <w:rPr>
          <w:color w:val="0E0E0E"/>
          <w:lang w:val="it-IT"/>
        </w:rPr>
      </w:pPr>
    </w:p>
    <w:p w14:paraId="554F6621" w14:textId="77777777" w:rsidR="00B20081" w:rsidRPr="00B4615C" w:rsidRDefault="00000000">
      <w:pPr>
        <w:rPr>
          <w:color w:val="0E0E0E"/>
          <w:lang w:val="it-IT"/>
        </w:rPr>
      </w:pPr>
      <w:r w:rsidRPr="00B4615C">
        <w:rPr>
          <w:color w:val="0E0E0E"/>
          <w:lang w:val="it-IT"/>
        </w:rPr>
        <w:t xml:space="preserve">Domanda 135: (codice domanda: ssm2022275) </w:t>
      </w:r>
    </w:p>
    <w:p w14:paraId="620DD029" w14:textId="77777777" w:rsidR="00B20081" w:rsidRPr="00B4615C" w:rsidRDefault="00000000">
      <w:pPr>
        <w:rPr>
          <w:color w:val="0E0E0E"/>
          <w:lang w:val="it-IT"/>
        </w:rPr>
      </w:pPr>
      <w:r w:rsidRPr="00B4615C">
        <w:rPr>
          <w:color w:val="0E0E0E"/>
          <w:lang w:val="it-IT"/>
        </w:rPr>
        <w:t xml:space="preserve">I vaccini anti SARS-CoV-2, a mRNA e a vettore virale, utilizzati per la campagna di vaccinazione in Italia: </w:t>
      </w:r>
    </w:p>
    <w:p w14:paraId="46F79C5F" w14:textId="77777777" w:rsidR="00B20081" w:rsidRPr="00B4615C" w:rsidRDefault="00000000">
      <w:pPr>
        <w:rPr>
          <w:color w:val="0E0E0E"/>
          <w:lang w:val="it-IT"/>
        </w:rPr>
      </w:pPr>
      <w:r w:rsidRPr="00B4615C">
        <w:rPr>
          <w:color w:val="0E0E0E"/>
          <w:lang w:val="it-IT"/>
        </w:rPr>
        <w:t xml:space="preserve">A: Mirano a stimolare una risposta immunitaria nei confronti della proteina Spike che viene sintetizzata in vivo </w:t>
      </w:r>
    </w:p>
    <w:p w14:paraId="2436BC6F" w14:textId="77777777" w:rsidR="00B20081" w:rsidRPr="00B4615C" w:rsidRDefault="00000000">
      <w:pPr>
        <w:rPr>
          <w:color w:val="0E0E0E"/>
          <w:lang w:val="it-IT"/>
        </w:rPr>
      </w:pPr>
      <w:r w:rsidRPr="00B4615C">
        <w:rPr>
          <w:color w:val="0E0E0E"/>
          <w:lang w:val="it-IT"/>
        </w:rPr>
        <w:t xml:space="preserve">B: Mirano a stimolare una risposta immunitaria nei confronti della proteina Spike contenuta nel preparato vaccinale e sintetizzata in laboratorio </w:t>
      </w:r>
    </w:p>
    <w:p w14:paraId="62E7B295" w14:textId="77777777" w:rsidR="00B20081" w:rsidRPr="00B4615C" w:rsidRDefault="00000000">
      <w:pPr>
        <w:rPr>
          <w:color w:val="0E0E0E"/>
          <w:lang w:val="it-IT"/>
        </w:rPr>
      </w:pPr>
      <w:r w:rsidRPr="00B4615C">
        <w:rPr>
          <w:color w:val="0E0E0E"/>
          <w:lang w:val="it-IT"/>
        </w:rPr>
        <w:t xml:space="preserve">C: Conferiscono protezione più efficace nei confronti dell’infezione che della malattia </w:t>
      </w:r>
    </w:p>
    <w:p w14:paraId="6DBAEA2C" w14:textId="77777777" w:rsidR="00B20081" w:rsidRPr="00B4615C" w:rsidRDefault="00000000">
      <w:pPr>
        <w:rPr>
          <w:color w:val="0E0E0E"/>
          <w:lang w:val="it-IT"/>
        </w:rPr>
      </w:pPr>
      <w:r w:rsidRPr="00B4615C">
        <w:rPr>
          <w:color w:val="0E0E0E"/>
          <w:lang w:val="it-IT"/>
        </w:rPr>
        <w:lastRenderedPageBreak/>
        <w:t xml:space="preserve">D: Sono polivalenti in quanto allestiti a partire da diverse varianti del virus, compresa la variante omicron </w:t>
      </w:r>
    </w:p>
    <w:p w14:paraId="36B69757" w14:textId="77777777" w:rsidR="00B20081" w:rsidRPr="00B4615C" w:rsidRDefault="00000000">
      <w:pPr>
        <w:rPr>
          <w:color w:val="0E0E0E"/>
          <w:lang w:val="it-IT"/>
        </w:rPr>
      </w:pPr>
      <w:r w:rsidRPr="00B4615C">
        <w:rPr>
          <w:color w:val="0E0E0E"/>
          <w:lang w:val="it-IT"/>
        </w:rPr>
        <w:t>E: Non devono mai essere somministrati alle donne in gravidanza (accertata o presunta) o in allattamento</w:t>
      </w:r>
    </w:p>
    <w:p w14:paraId="15D8BA1A" w14:textId="77777777" w:rsidR="00B20081" w:rsidRPr="00B4615C" w:rsidRDefault="00B20081">
      <w:pPr>
        <w:rPr>
          <w:color w:val="0E0E0E"/>
          <w:lang w:val="it-IT"/>
        </w:rPr>
      </w:pPr>
    </w:p>
    <w:p w14:paraId="36683496" w14:textId="77777777" w:rsidR="00B20081" w:rsidRPr="00B4615C" w:rsidRDefault="00B20081">
      <w:pPr>
        <w:rPr>
          <w:color w:val="0E0E0E"/>
          <w:lang w:val="it-IT"/>
        </w:rPr>
      </w:pPr>
    </w:p>
    <w:p w14:paraId="56B640B9" w14:textId="77777777" w:rsidR="00B20081" w:rsidRPr="00B4615C" w:rsidRDefault="00000000">
      <w:pPr>
        <w:rPr>
          <w:color w:val="0E0E0E"/>
          <w:lang w:val="it-IT"/>
        </w:rPr>
      </w:pPr>
      <w:r w:rsidRPr="00B4615C">
        <w:rPr>
          <w:color w:val="0E0E0E"/>
          <w:lang w:val="it-IT"/>
        </w:rPr>
        <w:t>Q4 Direct</w:t>
      </w:r>
    </w:p>
    <w:p w14:paraId="28DDD811" w14:textId="77777777" w:rsidR="00B20081" w:rsidRPr="00B4615C" w:rsidRDefault="00B20081">
      <w:pPr>
        <w:rPr>
          <w:color w:val="0E0E0E"/>
          <w:lang w:val="it-IT"/>
        </w:rPr>
      </w:pPr>
    </w:p>
    <w:p w14:paraId="61B6DC5D" w14:textId="77777777" w:rsidR="00B20081" w:rsidRPr="00B4615C" w:rsidRDefault="00000000">
      <w:pPr>
        <w:rPr>
          <w:color w:val="0E0E0E"/>
          <w:lang w:val="it-IT"/>
        </w:rPr>
      </w:pPr>
      <w:r w:rsidRPr="00B4615C">
        <w:rPr>
          <w:color w:val="0E0E0E"/>
          <w:lang w:val="it-IT"/>
        </w:rPr>
        <w:t xml:space="preserve">Domanda 81: (codice domanda: ssm202110232854) </w:t>
      </w:r>
    </w:p>
    <w:p w14:paraId="3F30D3F8" w14:textId="77777777" w:rsidR="00B20081" w:rsidRPr="00B4615C" w:rsidRDefault="00000000">
      <w:pPr>
        <w:rPr>
          <w:color w:val="0E0E0E"/>
          <w:lang w:val="it-IT"/>
        </w:rPr>
      </w:pPr>
      <w:r w:rsidRPr="00B4615C">
        <w:rPr>
          <w:color w:val="0E0E0E"/>
          <w:lang w:val="it-IT"/>
        </w:rPr>
        <w:t xml:space="preserve">Per quale delle seguenti sedi di carcinoma esiste attualmente un vaccino contro l'agente eziologico principale, in grado di prevenire oltre il 90% dei casi, se effettuato prima dell'inizio dell'attività sessuale? </w:t>
      </w:r>
    </w:p>
    <w:p w14:paraId="4F40B86B" w14:textId="77777777" w:rsidR="00B20081" w:rsidRPr="00B4615C" w:rsidRDefault="00000000">
      <w:pPr>
        <w:rPr>
          <w:color w:val="0E0E0E"/>
          <w:lang w:val="it-IT"/>
        </w:rPr>
      </w:pPr>
      <w:r w:rsidRPr="00B4615C">
        <w:rPr>
          <w:color w:val="0E0E0E"/>
          <w:lang w:val="it-IT"/>
        </w:rPr>
        <w:t xml:space="preserve">A: Cervice </w:t>
      </w:r>
    </w:p>
    <w:p w14:paraId="00EFCD39" w14:textId="77777777" w:rsidR="00B20081" w:rsidRPr="00B4615C" w:rsidRDefault="00000000">
      <w:pPr>
        <w:rPr>
          <w:color w:val="0E0E0E"/>
          <w:lang w:val="it-IT"/>
        </w:rPr>
      </w:pPr>
      <w:r w:rsidRPr="00B4615C">
        <w:rPr>
          <w:color w:val="0E0E0E"/>
          <w:lang w:val="it-IT"/>
        </w:rPr>
        <w:t xml:space="preserve">B: Ovaio </w:t>
      </w:r>
    </w:p>
    <w:p w14:paraId="0AA0A9D9" w14:textId="77777777" w:rsidR="00B20081" w:rsidRPr="00B4615C" w:rsidRDefault="00000000">
      <w:pPr>
        <w:rPr>
          <w:color w:val="0E0E0E"/>
          <w:lang w:val="it-IT"/>
        </w:rPr>
      </w:pPr>
      <w:r w:rsidRPr="00B4615C">
        <w:rPr>
          <w:color w:val="0E0E0E"/>
          <w:lang w:val="it-IT"/>
        </w:rPr>
        <w:t xml:space="preserve">C: Endometrio </w:t>
      </w:r>
    </w:p>
    <w:p w14:paraId="50A0AEC4" w14:textId="77777777" w:rsidR="00B20081" w:rsidRPr="00B4615C" w:rsidRDefault="00000000">
      <w:pPr>
        <w:rPr>
          <w:color w:val="0E0E0E"/>
          <w:lang w:val="it-IT"/>
        </w:rPr>
      </w:pPr>
      <w:r w:rsidRPr="00B4615C">
        <w:rPr>
          <w:color w:val="0E0E0E"/>
          <w:lang w:val="it-IT"/>
        </w:rPr>
        <w:t xml:space="preserve">D: Mammella </w:t>
      </w:r>
    </w:p>
    <w:p w14:paraId="3F5D7EBD" w14:textId="77777777" w:rsidR="00B20081" w:rsidRPr="00B4615C" w:rsidRDefault="00000000">
      <w:pPr>
        <w:rPr>
          <w:color w:val="0E0E0E"/>
          <w:lang w:val="it-IT"/>
        </w:rPr>
      </w:pPr>
      <w:r w:rsidRPr="00B4615C">
        <w:rPr>
          <w:color w:val="0E0E0E"/>
          <w:lang w:val="it-IT"/>
        </w:rPr>
        <w:t>E: Salpingi</w:t>
      </w:r>
    </w:p>
    <w:p w14:paraId="00D3FF9E" w14:textId="77777777" w:rsidR="00B20081" w:rsidRPr="00B4615C" w:rsidRDefault="00B20081">
      <w:pPr>
        <w:rPr>
          <w:color w:val="0E0E0E"/>
          <w:lang w:val="it-IT"/>
        </w:rPr>
      </w:pPr>
    </w:p>
    <w:p w14:paraId="6001F38A" w14:textId="77777777" w:rsidR="00B20081" w:rsidRPr="00B4615C" w:rsidRDefault="00000000">
      <w:pPr>
        <w:rPr>
          <w:color w:val="0E0E0E"/>
          <w:lang w:val="it-IT"/>
        </w:rPr>
      </w:pPr>
      <w:r w:rsidRPr="00B4615C">
        <w:rPr>
          <w:color w:val="0E0E0E"/>
          <w:lang w:val="it-IT"/>
        </w:rPr>
        <w:t>Q5 Negative</w:t>
      </w:r>
    </w:p>
    <w:p w14:paraId="45E8D63E" w14:textId="77777777" w:rsidR="00B20081" w:rsidRPr="00B4615C" w:rsidRDefault="00B20081">
      <w:pPr>
        <w:rPr>
          <w:color w:val="0E0E0E"/>
          <w:lang w:val="it-IT"/>
        </w:rPr>
      </w:pPr>
    </w:p>
    <w:p w14:paraId="106FD70D" w14:textId="77777777" w:rsidR="00B20081" w:rsidRPr="00B4615C" w:rsidRDefault="00000000">
      <w:pPr>
        <w:rPr>
          <w:color w:val="0E0E0E"/>
          <w:lang w:val="it-IT"/>
        </w:rPr>
      </w:pPr>
      <w:r w:rsidRPr="00B4615C">
        <w:rPr>
          <w:color w:val="0E0E0E"/>
          <w:lang w:val="it-IT"/>
        </w:rPr>
        <w:t xml:space="preserve">Domanda 135: (codice domanda: ssm202110235554) </w:t>
      </w:r>
    </w:p>
    <w:p w14:paraId="2D99CEFD" w14:textId="77777777" w:rsidR="00B20081" w:rsidRPr="00B4615C" w:rsidRDefault="00000000">
      <w:pPr>
        <w:rPr>
          <w:color w:val="0E0E0E"/>
          <w:lang w:val="it-IT"/>
        </w:rPr>
      </w:pPr>
      <w:r w:rsidRPr="00B4615C">
        <w:rPr>
          <w:color w:val="0E0E0E"/>
          <w:lang w:val="it-IT"/>
        </w:rPr>
        <w:t xml:space="preserve">Indicare quale delle seguenti affermazioni sulla composizione dei vaccini è vera: </w:t>
      </w:r>
    </w:p>
    <w:p w14:paraId="00A67B68" w14:textId="77777777" w:rsidR="00B20081" w:rsidRPr="00B4615C" w:rsidRDefault="00000000">
      <w:pPr>
        <w:rPr>
          <w:color w:val="0E0E0E"/>
          <w:lang w:val="it-IT"/>
        </w:rPr>
      </w:pPr>
      <w:r w:rsidRPr="00B4615C">
        <w:rPr>
          <w:color w:val="0E0E0E"/>
          <w:lang w:val="it-IT"/>
        </w:rPr>
        <w:t xml:space="preserve">A: Anti-morbillo-rosolia-parotite-varicella è costituito da virus vivi attenuati </w:t>
      </w:r>
    </w:p>
    <w:p w14:paraId="0DD900CD" w14:textId="77777777" w:rsidR="00B20081" w:rsidRPr="00B4615C" w:rsidRDefault="00000000">
      <w:pPr>
        <w:rPr>
          <w:color w:val="0E0E0E"/>
          <w:lang w:val="it-IT"/>
        </w:rPr>
      </w:pPr>
      <w:r w:rsidRPr="00B4615C">
        <w:rPr>
          <w:color w:val="0E0E0E"/>
          <w:lang w:val="it-IT"/>
        </w:rPr>
        <w:t xml:space="preserve">B: Anti-poliomielite IPV è costituito da virus vivi attenuati </w:t>
      </w:r>
    </w:p>
    <w:p w14:paraId="59007EE8" w14:textId="77777777" w:rsidR="00B20081" w:rsidRPr="00B4615C" w:rsidRDefault="00000000">
      <w:pPr>
        <w:rPr>
          <w:color w:val="0E0E0E"/>
          <w:lang w:val="it-IT"/>
        </w:rPr>
      </w:pPr>
      <w:r w:rsidRPr="00B4615C">
        <w:rPr>
          <w:color w:val="0E0E0E"/>
          <w:lang w:val="it-IT"/>
        </w:rPr>
        <w:t xml:space="preserve">C: Anti-pertosse è costituito da antigeni capsulari coniugati </w:t>
      </w:r>
    </w:p>
    <w:p w14:paraId="031165BC" w14:textId="77777777" w:rsidR="00B20081" w:rsidRPr="00B4615C" w:rsidRDefault="00000000">
      <w:pPr>
        <w:rPr>
          <w:color w:val="0E0E0E"/>
          <w:lang w:val="it-IT"/>
        </w:rPr>
      </w:pPr>
      <w:r w:rsidRPr="00B4615C">
        <w:rPr>
          <w:color w:val="0E0E0E"/>
          <w:lang w:val="it-IT"/>
        </w:rPr>
        <w:t xml:space="preserve">D: Anti-epatite A è costituito da antigeni di superficie del virus </w:t>
      </w:r>
    </w:p>
    <w:p w14:paraId="4D789831" w14:textId="77777777" w:rsidR="00B20081" w:rsidRPr="00B4615C" w:rsidRDefault="00000000">
      <w:pPr>
        <w:rPr>
          <w:color w:val="0E0E0E"/>
          <w:lang w:val="it-IT"/>
        </w:rPr>
      </w:pPr>
      <w:r w:rsidRPr="00B4615C">
        <w:rPr>
          <w:color w:val="0E0E0E"/>
          <w:lang w:val="it-IT"/>
        </w:rPr>
        <w:t xml:space="preserve">E: Anti-meningococco B è costituito da antigeni capsulari coniugati </w:t>
      </w:r>
    </w:p>
    <w:p w14:paraId="267360CD" w14:textId="77777777" w:rsidR="00B20081" w:rsidRPr="00B4615C" w:rsidRDefault="00B20081">
      <w:pPr>
        <w:rPr>
          <w:color w:val="0E0E0E"/>
          <w:lang w:val="it-IT"/>
        </w:rPr>
      </w:pPr>
    </w:p>
    <w:p w14:paraId="33557084" w14:textId="77777777" w:rsidR="00B20081" w:rsidRPr="00B4615C" w:rsidRDefault="00B20081">
      <w:pPr>
        <w:rPr>
          <w:color w:val="0E0E0E"/>
          <w:lang w:val="it-IT"/>
        </w:rPr>
      </w:pPr>
    </w:p>
    <w:p w14:paraId="6FCA3BD6" w14:textId="77777777" w:rsidR="00B20081" w:rsidRPr="00B4615C" w:rsidRDefault="00000000">
      <w:pPr>
        <w:rPr>
          <w:color w:val="0E0E0E"/>
          <w:lang w:val="it-IT"/>
        </w:rPr>
      </w:pPr>
      <w:r w:rsidRPr="00B4615C">
        <w:rPr>
          <w:color w:val="0E0E0E"/>
          <w:lang w:val="it-IT"/>
        </w:rPr>
        <w:t>Q6 Scenario-</w:t>
      </w:r>
      <w:proofErr w:type="spellStart"/>
      <w:r w:rsidRPr="00B4615C">
        <w:rPr>
          <w:color w:val="0E0E0E"/>
          <w:lang w:val="it-IT"/>
        </w:rPr>
        <w:t>based</w:t>
      </w:r>
      <w:proofErr w:type="spellEnd"/>
    </w:p>
    <w:p w14:paraId="3C667050" w14:textId="77777777" w:rsidR="00B20081" w:rsidRPr="00B4615C" w:rsidRDefault="00B20081">
      <w:pPr>
        <w:rPr>
          <w:color w:val="0E0E0E"/>
          <w:lang w:val="it-IT"/>
        </w:rPr>
      </w:pPr>
    </w:p>
    <w:p w14:paraId="40EF725F" w14:textId="77777777" w:rsidR="00B20081" w:rsidRPr="00B4615C" w:rsidRDefault="00000000">
      <w:pPr>
        <w:rPr>
          <w:color w:val="0E0E0E"/>
          <w:lang w:val="it-IT"/>
        </w:rPr>
      </w:pPr>
      <w:r w:rsidRPr="00B4615C">
        <w:rPr>
          <w:color w:val="0E0E0E"/>
          <w:lang w:val="it-IT"/>
        </w:rPr>
        <w:t xml:space="preserve">Domanda 133: (codice domanda: ssm20203818454) </w:t>
      </w:r>
    </w:p>
    <w:p w14:paraId="3D038107" w14:textId="77777777" w:rsidR="00B20081" w:rsidRPr="00B4615C" w:rsidRDefault="00000000">
      <w:pPr>
        <w:rPr>
          <w:color w:val="0E0E0E"/>
          <w:lang w:val="it-IT"/>
        </w:rPr>
      </w:pPr>
      <w:r w:rsidRPr="00B4615C">
        <w:rPr>
          <w:color w:val="0E0E0E"/>
          <w:lang w:val="it-IT"/>
        </w:rPr>
        <w:t xml:space="preserve">La mamma di Gaia, allarmata dalla disinformazione mediatica sulla questione vaccini e dalle reazioni avverse occorse al nipotino di due anni, si rivolge al pediatra di famiglia per chiedere informazioni e consiglio. Il pediatra la rassicura sulla sicurezza ed efficacia di tutti i vaccini e le precisa che: </w:t>
      </w:r>
    </w:p>
    <w:p w14:paraId="4A79AD34" w14:textId="77777777" w:rsidR="00B20081" w:rsidRPr="00B4615C" w:rsidRDefault="00000000">
      <w:pPr>
        <w:rPr>
          <w:color w:val="0E0E0E"/>
          <w:lang w:val="it-IT"/>
        </w:rPr>
      </w:pPr>
      <w:r w:rsidRPr="00B4615C">
        <w:rPr>
          <w:color w:val="0E0E0E"/>
          <w:lang w:val="it-IT"/>
        </w:rPr>
        <w:t xml:space="preserve">A: La vaccinazione anti pneumococco è raccomandata </w:t>
      </w:r>
    </w:p>
    <w:p w14:paraId="38F67E8E" w14:textId="77777777" w:rsidR="00B20081" w:rsidRPr="00B4615C" w:rsidRDefault="00000000">
      <w:pPr>
        <w:rPr>
          <w:color w:val="0E0E0E"/>
          <w:lang w:val="it-IT"/>
        </w:rPr>
      </w:pPr>
      <w:r w:rsidRPr="00B4615C">
        <w:rPr>
          <w:color w:val="0E0E0E"/>
          <w:lang w:val="it-IT"/>
        </w:rPr>
        <w:t xml:space="preserve">B: La vaccinazione anti rotavirus è diventata obbligatoria </w:t>
      </w:r>
    </w:p>
    <w:p w14:paraId="6361DF2E" w14:textId="77777777" w:rsidR="00B20081" w:rsidRPr="00B4615C" w:rsidRDefault="00000000">
      <w:pPr>
        <w:rPr>
          <w:color w:val="0E0E0E"/>
          <w:lang w:val="it-IT"/>
        </w:rPr>
      </w:pPr>
      <w:r w:rsidRPr="00B4615C">
        <w:rPr>
          <w:color w:val="0E0E0E"/>
          <w:lang w:val="it-IT"/>
        </w:rPr>
        <w:t xml:space="preserve">C: La vaccinazione anti meningococco C è obbligatoria </w:t>
      </w:r>
    </w:p>
    <w:p w14:paraId="3CBBE07F" w14:textId="77777777" w:rsidR="00B20081" w:rsidRPr="00B4615C" w:rsidRDefault="00000000">
      <w:pPr>
        <w:rPr>
          <w:color w:val="0E0E0E"/>
          <w:lang w:val="it-IT"/>
        </w:rPr>
      </w:pPr>
      <w:r w:rsidRPr="00B4615C">
        <w:rPr>
          <w:color w:val="0E0E0E"/>
          <w:lang w:val="it-IT"/>
        </w:rPr>
        <w:t xml:space="preserve">D: La vaccinazione tetravalente anti morbillo-rosolia-parotite-varicella è raccomandata </w:t>
      </w:r>
    </w:p>
    <w:p w14:paraId="0EA03A7C" w14:textId="77777777" w:rsidR="00B20081" w:rsidRPr="00B4615C" w:rsidRDefault="00000000">
      <w:pPr>
        <w:rPr>
          <w:color w:val="0E0E0E"/>
          <w:lang w:val="it-IT"/>
        </w:rPr>
      </w:pPr>
      <w:r w:rsidRPr="00B4615C">
        <w:rPr>
          <w:color w:val="0E0E0E"/>
          <w:lang w:val="it-IT"/>
        </w:rPr>
        <w:t>E: La vaccinazione anti difterite-tetano-pertosse non è più obbligatoria</w:t>
      </w:r>
    </w:p>
    <w:p w14:paraId="33F0726D" w14:textId="77777777" w:rsidR="00B20081" w:rsidRPr="00B4615C" w:rsidRDefault="00B20081">
      <w:pPr>
        <w:rPr>
          <w:color w:val="0E0E0E"/>
          <w:lang w:val="it-IT"/>
        </w:rPr>
      </w:pPr>
    </w:p>
    <w:p w14:paraId="2A628F19" w14:textId="77777777" w:rsidR="00B20081" w:rsidRPr="00B4615C" w:rsidRDefault="00000000">
      <w:pPr>
        <w:rPr>
          <w:color w:val="0E0E0E"/>
          <w:lang w:val="it-IT"/>
        </w:rPr>
      </w:pPr>
      <w:r w:rsidRPr="00B4615C">
        <w:rPr>
          <w:color w:val="0E0E0E"/>
          <w:lang w:val="it-IT"/>
        </w:rPr>
        <w:t>Q7 Negative</w:t>
      </w:r>
    </w:p>
    <w:p w14:paraId="22188135" w14:textId="77777777" w:rsidR="00B20081" w:rsidRPr="00B4615C" w:rsidRDefault="00B20081">
      <w:pPr>
        <w:rPr>
          <w:color w:val="0E0E0E"/>
          <w:lang w:val="it-IT"/>
        </w:rPr>
      </w:pPr>
    </w:p>
    <w:p w14:paraId="2121A0E7" w14:textId="77777777" w:rsidR="00B20081" w:rsidRPr="00B4615C" w:rsidRDefault="00000000">
      <w:pPr>
        <w:rPr>
          <w:color w:val="0E0E0E"/>
          <w:lang w:val="it-IT"/>
        </w:rPr>
      </w:pPr>
      <w:r w:rsidRPr="00B4615C">
        <w:rPr>
          <w:color w:val="0E0E0E"/>
          <w:lang w:val="it-IT"/>
        </w:rPr>
        <w:t>Domanda 134: (codice domanda: ssm20203818504)</w:t>
      </w:r>
    </w:p>
    <w:p w14:paraId="22267ECF" w14:textId="77777777" w:rsidR="00B20081" w:rsidRPr="00B4615C" w:rsidRDefault="00000000">
      <w:pPr>
        <w:rPr>
          <w:color w:val="0E0E0E"/>
          <w:lang w:val="it-IT"/>
        </w:rPr>
      </w:pPr>
      <w:r w:rsidRPr="00B4615C">
        <w:rPr>
          <w:color w:val="0E0E0E"/>
          <w:lang w:val="it-IT"/>
        </w:rPr>
        <w:lastRenderedPageBreak/>
        <w:t xml:space="preserve">La profilassi antitetanica post-esposizione può richiedere l'utilizzo del vaccino antitetanico eventualmente associato alla somministrazione di immunoglobuline. In un soggetto adulto in quale caso NON deve essere effettuata né la profilassi attiva né quella passiva? </w:t>
      </w:r>
    </w:p>
    <w:p w14:paraId="39DB8A37" w14:textId="77777777" w:rsidR="00B20081" w:rsidRPr="00B4615C" w:rsidRDefault="00000000">
      <w:pPr>
        <w:rPr>
          <w:color w:val="0E0E0E"/>
          <w:lang w:val="it-IT"/>
        </w:rPr>
      </w:pPr>
      <w:r w:rsidRPr="00B4615C">
        <w:rPr>
          <w:color w:val="0E0E0E"/>
          <w:lang w:val="it-IT"/>
        </w:rPr>
        <w:t xml:space="preserve">A: Solo se il soggetto ha ricevuto 3 o più dosi di vaccino da non più di 5 anni </w:t>
      </w:r>
    </w:p>
    <w:p w14:paraId="3652309B" w14:textId="77777777" w:rsidR="00B20081" w:rsidRPr="00B4615C" w:rsidRDefault="00000000">
      <w:pPr>
        <w:rPr>
          <w:color w:val="0E0E0E"/>
          <w:lang w:val="it-IT"/>
        </w:rPr>
      </w:pPr>
      <w:r w:rsidRPr="00B4615C">
        <w:rPr>
          <w:color w:val="0E0E0E"/>
          <w:lang w:val="it-IT"/>
        </w:rPr>
        <w:t xml:space="preserve">B: Solo se la ferita non è grave né profonda a prescindere dallo stato vaccinale del soggetto C: Se ha ricevuto un ciclo vaccinale anche incompleto negli ultimi 10 anni </w:t>
      </w:r>
    </w:p>
    <w:p w14:paraId="0A1F6EDF" w14:textId="77777777" w:rsidR="00B20081" w:rsidRPr="00B4615C" w:rsidRDefault="00000000">
      <w:pPr>
        <w:rPr>
          <w:color w:val="0E0E0E"/>
          <w:lang w:val="it-IT"/>
        </w:rPr>
      </w:pPr>
      <w:r w:rsidRPr="00B4615C">
        <w:rPr>
          <w:color w:val="0E0E0E"/>
          <w:lang w:val="it-IT"/>
        </w:rPr>
        <w:t xml:space="preserve">D: Se il soggetto è stato completamente vaccinato durante l'infanzia </w:t>
      </w:r>
    </w:p>
    <w:p w14:paraId="72ED1C34" w14:textId="77777777" w:rsidR="00B20081" w:rsidRPr="00B4615C" w:rsidRDefault="00000000">
      <w:pPr>
        <w:rPr>
          <w:color w:val="0E0E0E"/>
          <w:lang w:val="it-IT"/>
        </w:rPr>
      </w:pPr>
      <w:r w:rsidRPr="00B4615C">
        <w:rPr>
          <w:color w:val="0E0E0E"/>
          <w:lang w:val="it-IT"/>
        </w:rPr>
        <w:t xml:space="preserve">E: In caso di pregresso episodio di tetano in soggetto mai vaccinato </w:t>
      </w:r>
    </w:p>
    <w:p w14:paraId="0D5FE3C4" w14:textId="77777777" w:rsidR="00B20081" w:rsidRPr="00B4615C" w:rsidRDefault="00B20081">
      <w:pPr>
        <w:rPr>
          <w:color w:val="0E0E0E"/>
          <w:lang w:val="it-IT"/>
        </w:rPr>
      </w:pPr>
    </w:p>
    <w:p w14:paraId="32B186D5" w14:textId="77777777" w:rsidR="00B20081" w:rsidRPr="00B4615C" w:rsidRDefault="00000000">
      <w:pPr>
        <w:rPr>
          <w:color w:val="0E0E0E"/>
          <w:lang w:val="it-IT"/>
        </w:rPr>
      </w:pPr>
      <w:r w:rsidRPr="00B4615C">
        <w:rPr>
          <w:color w:val="0E0E0E"/>
          <w:lang w:val="it-IT"/>
        </w:rPr>
        <w:t>Q8 Negative</w:t>
      </w:r>
    </w:p>
    <w:p w14:paraId="5F8E6ECC" w14:textId="77777777" w:rsidR="00B20081" w:rsidRPr="00B4615C" w:rsidRDefault="00B20081">
      <w:pPr>
        <w:rPr>
          <w:color w:val="0E0E0E"/>
          <w:lang w:val="it-IT"/>
        </w:rPr>
      </w:pPr>
    </w:p>
    <w:p w14:paraId="763D64A5" w14:textId="77777777" w:rsidR="00B20081" w:rsidRPr="00B4615C" w:rsidRDefault="00000000">
      <w:pPr>
        <w:rPr>
          <w:color w:val="0E0E0E"/>
          <w:lang w:val="it-IT"/>
        </w:rPr>
      </w:pPr>
      <w:r w:rsidRPr="00B4615C">
        <w:rPr>
          <w:color w:val="0E0E0E"/>
          <w:lang w:val="it-IT"/>
        </w:rPr>
        <w:t xml:space="preserve">Domanda 55: (codice domanda: ssm2019107) : </w:t>
      </w:r>
    </w:p>
    <w:p w14:paraId="2C4AF44C" w14:textId="77777777" w:rsidR="00B20081" w:rsidRPr="00B4615C" w:rsidRDefault="00000000">
      <w:pPr>
        <w:rPr>
          <w:color w:val="0E0E0E"/>
          <w:lang w:val="it-IT"/>
        </w:rPr>
      </w:pPr>
      <w:r w:rsidRPr="00B4615C">
        <w:rPr>
          <w:color w:val="0E0E0E"/>
          <w:lang w:val="it-IT"/>
        </w:rPr>
        <w:t xml:space="preserve">Quale composizione dei seguenti vaccini oggi disponibili è correttamente indicata? </w:t>
      </w:r>
    </w:p>
    <w:p w14:paraId="528ABFE1" w14:textId="77777777" w:rsidR="00B20081" w:rsidRPr="00B4615C" w:rsidRDefault="00000000">
      <w:pPr>
        <w:rPr>
          <w:color w:val="0E0E0E"/>
          <w:lang w:val="it-IT"/>
        </w:rPr>
      </w:pPr>
      <w:r w:rsidRPr="00B4615C">
        <w:rPr>
          <w:color w:val="0E0E0E"/>
          <w:lang w:val="it-IT"/>
        </w:rPr>
        <w:t xml:space="preserve">A: Il vaccino anti-morbillo è costituito da virus attenuati </w:t>
      </w:r>
    </w:p>
    <w:p w14:paraId="2FF00463" w14:textId="77777777" w:rsidR="00B20081" w:rsidRPr="00B4615C" w:rsidRDefault="00000000">
      <w:pPr>
        <w:rPr>
          <w:color w:val="0E0E0E"/>
          <w:lang w:val="it-IT"/>
        </w:rPr>
      </w:pPr>
      <w:r w:rsidRPr="00B4615C">
        <w:rPr>
          <w:color w:val="0E0E0E"/>
          <w:lang w:val="it-IT"/>
        </w:rPr>
        <w:t xml:space="preserve">B: Il vaccino anti-tubercolare è costituito da antigeni estratti e purificati </w:t>
      </w:r>
    </w:p>
    <w:p w14:paraId="25E52827" w14:textId="77777777" w:rsidR="00B20081" w:rsidRPr="00B4615C" w:rsidRDefault="00000000">
      <w:pPr>
        <w:rPr>
          <w:color w:val="0E0E0E"/>
          <w:lang w:val="it-IT"/>
        </w:rPr>
      </w:pPr>
      <w:r w:rsidRPr="00B4615C">
        <w:rPr>
          <w:color w:val="0E0E0E"/>
          <w:lang w:val="it-IT"/>
        </w:rPr>
        <w:t xml:space="preserve">C: Il vaccino anti-Haemophilus </w:t>
      </w:r>
      <w:proofErr w:type="spellStart"/>
      <w:r w:rsidRPr="00B4615C">
        <w:rPr>
          <w:color w:val="0E0E0E"/>
          <w:lang w:val="it-IT"/>
        </w:rPr>
        <w:t>influenzae</w:t>
      </w:r>
      <w:proofErr w:type="spellEnd"/>
      <w:r w:rsidRPr="00B4615C">
        <w:rPr>
          <w:color w:val="0E0E0E"/>
          <w:lang w:val="it-IT"/>
        </w:rPr>
        <w:t xml:space="preserve"> tipo B è costituito da virus inattivati </w:t>
      </w:r>
    </w:p>
    <w:p w14:paraId="63422001" w14:textId="77777777" w:rsidR="00B20081" w:rsidRPr="00B4615C" w:rsidRDefault="00000000">
      <w:pPr>
        <w:rPr>
          <w:color w:val="0E0E0E"/>
          <w:lang w:val="it-IT"/>
        </w:rPr>
      </w:pPr>
      <w:r w:rsidRPr="00B4615C">
        <w:rPr>
          <w:color w:val="0E0E0E"/>
          <w:lang w:val="it-IT"/>
        </w:rPr>
        <w:t xml:space="preserve">D: Il vaccino anti-meningococco di sierogruppo B è costituito da antigeni polisaccaridici capsulari </w:t>
      </w:r>
    </w:p>
    <w:p w14:paraId="7AD2BD45" w14:textId="77777777" w:rsidR="00B20081" w:rsidRPr="00B4615C" w:rsidRDefault="00000000">
      <w:pPr>
        <w:rPr>
          <w:color w:val="0E0E0E"/>
          <w:lang w:val="it-IT"/>
        </w:rPr>
      </w:pPr>
      <w:r w:rsidRPr="00B4615C">
        <w:rPr>
          <w:color w:val="0E0E0E"/>
          <w:lang w:val="it-IT"/>
        </w:rPr>
        <w:t>E: Il vaccino anti-pneumococco è un vaccino polivalente costituito da proteine della membrana esterna</w:t>
      </w:r>
    </w:p>
    <w:p w14:paraId="01B40A63" w14:textId="77777777" w:rsidR="00B20081" w:rsidRPr="00B4615C" w:rsidRDefault="00B20081">
      <w:pPr>
        <w:rPr>
          <w:color w:val="0E0E0E"/>
          <w:lang w:val="it-IT"/>
        </w:rPr>
      </w:pPr>
    </w:p>
    <w:p w14:paraId="72FF376D" w14:textId="77777777" w:rsidR="00B20081" w:rsidRPr="00B4615C" w:rsidRDefault="00000000">
      <w:pPr>
        <w:rPr>
          <w:color w:val="0E0E0E"/>
          <w:lang w:val="it-IT"/>
        </w:rPr>
      </w:pPr>
      <w:r w:rsidRPr="00B4615C">
        <w:rPr>
          <w:color w:val="0E0E0E"/>
          <w:lang w:val="it-IT"/>
        </w:rPr>
        <w:t>Q9 Scenario-</w:t>
      </w:r>
      <w:proofErr w:type="spellStart"/>
      <w:r w:rsidRPr="00B4615C">
        <w:rPr>
          <w:color w:val="0E0E0E"/>
          <w:lang w:val="it-IT"/>
        </w:rPr>
        <w:t>Based</w:t>
      </w:r>
      <w:proofErr w:type="spellEnd"/>
    </w:p>
    <w:p w14:paraId="43FE4B08" w14:textId="77777777" w:rsidR="00B20081" w:rsidRPr="00B4615C" w:rsidRDefault="00B20081">
      <w:pPr>
        <w:rPr>
          <w:color w:val="0E0E0E"/>
          <w:lang w:val="it-IT"/>
        </w:rPr>
      </w:pPr>
    </w:p>
    <w:p w14:paraId="0D915B2F" w14:textId="77777777" w:rsidR="00B20081" w:rsidRPr="00B4615C" w:rsidRDefault="00000000">
      <w:pPr>
        <w:rPr>
          <w:color w:val="0E0E0E"/>
          <w:lang w:val="it-IT"/>
        </w:rPr>
      </w:pPr>
      <w:r w:rsidRPr="00B4615C">
        <w:rPr>
          <w:color w:val="0E0E0E"/>
          <w:lang w:val="it-IT"/>
        </w:rPr>
        <w:t>Scenario 9:</w:t>
      </w:r>
    </w:p>
    <w:p w14:paraId="1C63D56C" w14:textId="77777777" w:rsidR="00B20081" w:rsidRPr="00B4615C" w:rsidRDefault="00000000">
      <w:pPr>
        <w:rPr>
          <w:color w:val="0E0E0E"/>
          <w:lang w:val="it-IT"/>
        </w:rPr>
      </w:pPr>
      <w:r w:rsidRPr="00B4615C">
        <w:rPr>
          <w:color w:val="0E0E0E"/>
          <w:lang w:val="it-IT"/>
        </w:rPr>
        <w:t xml:space="preserve">Un bimbo di 3 anni presenta febbre ed esantema </w:t>
      </w:r>
      <w:proofErr w:type="spellStart"/>
      <w:r w:rsidRPr="00B4615C">
        <w:rPr>
          <w:color w:val="0E0E0E"/>
          <w:lang w:val="it-IT"/>
        </w:rPr>
        <w:t>maculopapuloso</w:t>
      </w:r>
      <w:proofErr w:type="spellEnd"/>
      <w:r w:rsidRPr="00B4615C">
        <w:rPr>
          <w:color w:val="0E0E0E"/>
          <w:lang w:val="it-IT"/>
        </w:rPr>
        <w:t xml:space="preserve"> comparso inizialmente in regione </w:t>
      </w:r>
      <w:proofErr w:type="spellStart"/>
      <w:r w:rsidRPr="00B4615C">
        <w:rPr>
          <w:color w:val="0E0E0E"/>
          <w:lang w:val="it-IT"/>
        </w:rPr>
        <w:t>retroauricolare</w:t>
      </w:r>
      <w:proofErr w:type="spellEnd"/>
      <w:r w:rsidRPr="00B4615C">
        <w:rPr>
          <w:color w:val="0E0E0E"/>
          <w:lang w:val="it-IT"/>
        </w:rPr>
        <w:t xml:space="preserve"> e alla fronte e quindi diffusosi in senso </w:t>
      </w:r>
      <w:proofErr w:type="spellStart"/>
      <w:r w:rsidRPr="00B4615C">
        <w:rPr>
          <w:color w:val="0E0E0E"/>
          <w:lang w:val="it-IT"/>
        </w:rPr>
        <w:t>craniocaudale</w:t>
      </w:r>
      <w:proofErr w:type="spellEnd"/>
      <w:r w:rsidRPr="00B4615C">
        <w:rPr>
          <w:color w:val="0E0E0E"/>
          <w:lang w:val="it-IT"/>
        </w:rPr>
        <w:t xml:space="preserve"> a tutto il corpo. Ponete diagnosi di morbillo. Domanda #20 (codice domanda: n.110) - (riferita allo scenario n.9) : Quale terapia consigliate?</w:t>
      </w:r>
    </w:p>
    <w:p w14:paraId="3CFF3E51" w14:textId="77777777" w:rsidR="00B20081" w:rsidRPr="00B4615C" w:rsidRDefault="00000000">
      <w:pPr>
        <w:rPr>
          <w:color w:val="0E0E0E"/>
          <w:lang w:val="it-IT"/>
        </w:rPr>
      </w:pPr>
      <w:r w:rsidRPr="00B4615C">
        <w:rPr>
          <w:color w:val="0E0E0E"/>
          <w:lang w:val="it-IT"/>
        </w:rPr>
        <w:t xml:space="preserve"> A: Antipiretici </w:t>
      </w:r>
    </w:p>
    <w:p w14:paraId="2706781A" w14:textId="77777777" w:rsidR="00B20081" w:rsidRPr="00B4615C" w:rsidRDefault="00000000">
      <w:pPr>
        <w:rPr>
          <w:color w:val="0E0E0E"/>
          <w:lang w:val="it-IT"/>
        </w:rPr>
      </w:pPr>
      <w:r w:rsidRPr="00B4615C">
        <w:rPr>
          <w:color w:val="0E0E0E"/>
          <w:lang w:val="it-IT"/>
        </w:rPr>
        <w:t xml:space="preserve">B: </w:t>
      </w:r>
      <w:proofErr w:type="spellStart"/>
      <w:r w:rsidRPr="00B4615C">
        <w:rPr>
          <w:color w:val="0E0E0E"/>
          <w:lang w:val="it-IT"/>
        </w:rPr>
        <w:t>Aciclovir</w:t>
      </w:r>
      <w:proofErr w:type="spellEnd"/>
      <w:r w:rsidRPr="00B4615C">
        <w:rPr>
          <w:color w:val="0E0E0E"/>
          <w:lang w:val="it-IT"/>
        </w:rPr>
        <w:t xml:space="preserve"> </w:t>
      </w:r>
    </w:p>
    <w:p w14:paraId="3E3A4CA5" w14:textId="77777777" w:rsidR="00B20081" w:rsidRPr="00B4615C" w:rsidRDefault="00000000">
      <w:pPr>
        <w:rPr>
          <w:color w:val="0E0E0E"/>
          <w:lang w:val="it-IT"/>
        </w:rPr>
      </w:pPr>
      <w:r w:rsidRPr="00B4615C">
        <w:rPr>
          <w:color w:val="0E0E0E"/>
          <w:lang w:val="it-IT"/>
        </w:rPr>
        <w:t xml:space="preserve">C: Somministrazione immediata del vaccino con virus vivo attenuato </w:t>
      </w:r>
    </w:p>
    <w:p w14:paraId="5D9B2F8E" w14:textId="77777777" w:rsidR="00B20081" w:rsidRPr="00B4615C" w:rsidRDefault="00000000">
      <w:pPr>
        <w:rPr>
          <w:color w:val="0E0E0E"/>
          <w:lang w:val="it-IT"/>
        </w:rPr>
      </w:pPr>
      <w:r w:rsidRPr="00B4615C">
        <w:rPr>
          <w:color w:val="0E0E0E"/>
          <w:lang w:val="it-IT"/>
        </w:rPr>
        <w:t xml:space="preserve">D: Amoxicillina/acido </w:t>
      </w:r>
      <w:proofErr w:type="spellStart"/>
      <w:r w:rsidRPr="00B4615C">
        <w:rPr>
          <w:color w:val="0E0E0E"/>
          <w:lang w:val="it-IT"/>
        </w:rPr>
        <w:t>clavulanico</w:t>
      </w:r>
      <w:proofErr w:type="spellEnd"/>
    </w:p>
    <w:p w14:paraId="257C3DB8" w14:textId="77777777" w:rsidR="00B20081" w:rsidRPr="00B4615C" w:rsidRDefault="00B20081">
      <w:pPr>
        <w:rPr>
          <w:color w:val="0E0E0E"/>
          <w:lang w:val="it-IT"/>
        </w:rPr>
      </w:pPr>
    </w:p>
    <w:p w14:paraId="2A587B3C" w14:textId="77777777" w:rsidR="00B20081" w:rsidRPr="00B4615C" w:rsidRDefault="00000000">
      <w:pPr>
        <w:rPr>
          <w:color w:val="0E0E0E"/>
          <w:lang w:val="it-IT"/>
        </w:rPr>
      </w:pPr>
      <w:r w:rsidRPr="00B4615C">
        <w:rPr>
          <w:color w:val="0E0E0E"/>
          <w:lang w:val="it-IT"/>
        </w:rPr>
        <w:t>Q10 Direct</w:t>
      </w:r>
    </w:p>
    <w:p w14:paraId="1F7C79E7" w14:textId="77777777" w:rsidR="00B20081" w:rsidRPr="00B4615C" w:rsidRDefault="00B20081">
      <w:pPr>
        <w:rPr>
          <w:color w:val="0E0E0E"/>
          <w:lang w:val="it-IT"/>
        </w:rPr>
      </w:pPr>
    </w:p>
    <w:p w14:paraId="055D42E0" w14:textId="77777777" w:rsidR="00B20081" w:rsidRPr="00B4615C" w:rsidRDefault="00000000">
      <w:pPr>
        <w:rPr>
          <w:color w:val="0E0E0E"/>
          <w:lang w:val="it-IT"/>
        </w:rPr>
      </w:pPr>
      <w:r w:rsidRPr="00B4615C">
        <w:rPr>
          <w:color w:val="0E0E0E"/>
          <w:lang w:val="it-IT"/>
        </w:rPr>
        <w:t xml:space="preserve">Domanda #6 (codice domanda: n.696) : In Italia che tipo di vaccino antipolio viene utilizzato attualmente? </w:t>
      </w:r>
    </w:p>
    <w:p w14:paraId="65DB4871" w14:textId="77777777" w:rsidR="00B20081" w:rsidRPr="00B4615C" w:rsidRDefault="00000000">
      <w:pPr>
        <w:rPr>
          <w:color w:val="0E0E0E"/>
          <w:lang w:val="it-IT"/>
        </w:rPr>
      </w:pPr>
      <w:r w:rsidRPr="00B4615C">
        <w:rPr>
          <w:color w:val="0E0E0E"/>
          <w:lang w:val="it-IT"/>
        </w:rPr>
        <w:t xml:space="preserve">A: Vaccino a microrganismi uccisi </w:t>
      </w:r>
    </w:p>
    <w:p w14:paraId="2876F251" w14:textId="77777777" w:rsidR="00B20081" w:rsidRPr="00B4615C" w:rsidRDefault="00000000">
      <w:pPr>
        <w:rPr>
          <w:color w:val="0E0E0E"/>
          <w:lang w:val="it-IT"/>
        </w:rPr>
      </w:pPr>
      <w:r w:rsidRPr="00B4615C">
        <w:rPr>
          <w:color w:val="0E0E0E"/>
          <w:lang w:val="it-IT"/>
        </w:rPr>
        <w:t xml:space="preserve">B: Vaccino a microrganismi vivi attenuati </w:t>
      </w:r>
    </w:p>
    <w:p w14:paraId="763ACA0A" w14:textId="77777777" w:rsidR="00B20081" w:rsidRPr="00B4615C" w:rsidRDefault="00000000">
      <w:pPr>
        <w:rPr>
          <w:color w:val="0E0E0E"/>
          <w:lang w:val="it-IT"/>
        </w:rPr>
      </w:pPr>
      <w:r w:rsidRPr="00B4615C">
        <w:rPr>
          <w:color w:val="0E0E0E"/>
          <w:lang w:val="it-IT"/>
        </w:rPr>
        <w:t xml:space="preserve">C: Vaccino a microrganismi frammentati </w:t>
      </w:r>
    </w:p>
    <w:p w14:paraId="4865DFD0" w14:textId="77777777" w:rsidR="00B20081" w:rsidRPr="00B4615C" w:rsidRDefault="00000000">
      <w:pPr>
        <w:rPr>
          <w:color w:val="0E0E0E"/>
          <w:lang w:val="it-IT"/>
        </w:rPr>
      </w:pPr>
      <w:r w:rsidRPr="00B4615C">
        <w:rPr>
          <w:color w:val="0E0E0E"/>
          <w:lang w:val="it-IT"/>
        </w:rPr>
        <w:t>D: Vaccino a subunità antigenica</w:t>
      </w:r>
    </w:p>
    <w:p w14:paraId="074803E9" w14:textId="77777777" w:rsidR="00B20081" w:rsidRPr="00B4615C" w:rsidRDefault="00B20081">
      <w:pPr>
        <w:rPr>
          <w:color w:val="0E0E0E"/>
          <w:lang w:val="it-IT"/>
        </w:rPr>
      </w:pPr>
    </w:p>
    <w:p w14:paraId="70CAB0D9" w14:textId="77777777" w:rsidR="00B20081" w:rsidRPr="00B4615C" w:rsidRDefault="00000000">
      <w:pPr>
        <w:rPr>
          <w:color w:val="0E0E0E"/>
          <w:lang w:val="it-IT"/>
        </w:rPr>
      </w:pPr>
      <w:r w:rsidRPr="00B4615C">
        <w:rPr>
          <w:color w:val="0E0E0E"/>
          <w:lang w:val="it-IT"/>
        </w:rPr>
        <w:t>Q11 Direct</w:t>
      </w:r>
    </w:p>
    <w:p w14:paraId="2AEF5F4F" w14:textId="77777777" w:rsidR="00B20081" w:rsidRPr="00B4615C" w:rsidRDefault="00B20081">
      <w:pPr>
        <w:rPr>
          <w:color w:val="0E0E0E"/>
          <w:lang w:val="it-IT"/>
        </w:rPr>
      </w:pPr>
    </w:p>
    <w:p w14:paraId="3C281185" w14:textId="77777777" w:rsidR="00B20081" w:rsidRPr="00B4615C" w:rsidRDefault="00000000">
      <w:pPr>
        <w:rPr>
          <w:color w:val="0E0E0E"/>
          <w:lang w:val="it-IT"/>
        </w:rPr>
      </w:pPr>
      <w:r w:rsidRPr="00B4615C">
        <w:rPr>
          <w:color w:val="0E0E0E"/>
          <w:lang w:val="it-IT"/>
        </w:rPr>
        <w:t xml:space="preserve">Domanda #4 (codice domanda: n.694) : I vaccini vivi attenuati: </w:t>
      </w:r>
    </w:p>
    <w:p w14:paraId="68350184" w14:textId="77777777" w:rsidR="00B20081" w:rsidRPr="00B4615C" w:rsidRDefault="00000000">
      <w:pPr>
        <w:rPr>
          <w:color w:val="0E0E0E"/>
          <w:lang w:val="it-IT"/>
        </w:rPr>
      </w:pPr>
      <w:r w:rsidRPr="00B4615C">
        <w:rPr>
          <w:color w:val="0E0E0E"/>
          <w:lang w:val="it-IT"/>
        </w:rPr>
        <w:t xml:space="preserve">A: possono essere inattivati da anticorpi circolanti (inclusi quelli materni) </w:t>
      </w:r>
    </w:p>
    <w:p w14:paraId="54881BDD" w14:textId="77777777" w:rsidR="00B20081" w:rsidRPr="00B4615C" w:rsidRDefault="00000000">
      <w:pPr>
        <w:rPr>
          <w:color w:val="0E0E0E"/>
          <w:lang w:val="it-IT"/>
        </w:rPr>
      </w:pPr>
      <w:r w:rsidRPr="00B4615C">
        <w:rPr>
          <w:color w:val="0E0E0E"/>
          <w:lang w:val="it-IT"/>
        </w:rPr>
        <w:lastRenderedPageBreak/>
        <w:t xml:space="preserve">B: possono essere somministrati a soggetti con immunosoppressione, anche se non sempre si dimostrano efficaci </w:t>
      </w:r>
    </w:p>
    <w:p w14:paraId="04A1D13E" w14:textId="77777777" w:rsidR="00B20081" w:rsidRPr="00B4615C" w:rsidRDefault="00000000">
      <w:pPr>
        <w:rPr>
          <w:color w:val="0E0E0E"/>
          <w:lang w:val="it-IT"/>
        </w:rPr>
      </w:pPr>
      <w:r w:rsidRPr="00B4615C">
        <w:rPr>
          <w:color w:val="0E0E0E"/>
          <w:lang w:val="it-IT"/>
        </w:rPr>
        <w:t xml:space="preserve">C: prevedono una risposta prevalentemente anticorpale e non cellulare </w:t>
      </w:r>
    </w:p>
    <w:p w14:paraId="4EE4F6D6" w14:textId="77777777" w:rsidR="00B20081" w:rsidRPr="00B4615C" w:rsidRDefault="00000000">
      <w:pPr>
        <w:rPr>
          <w:color w:val="0E0E0E"/>
          <w:lang w:val="it-IT"/>
        </w:rPr>
      </w:pPr>
      <w:r w:rsidRPr="00B4615C">
        <w:rPr>
          <w:color w:val="0E0E0E"/>
          <w:lang w:val="it-IT"/>
        </w:rPr>
        <w:t xml:space="preserve">D: generalmente richiedono 5 dosi (e boosters) </w:t>
      </w:r>
    </w:p>
    <w:p w14:paraId="40DE5C3D" w14:textId="77777777" w:rsidR="00B20081" w:rsidRPr="00B4615C" w:rsidRDefault="00000000">
      <w:pPr>
        <w:rPr>
          <w:color w:val="0E0E0E"/>
          <w:lang w:val="it-IT"/>
        </w:rPr>
      </w:pPr>
      <w:r w:rsidRPr="00B4615C">
        <w:rPr>
          <w:color w:val="0E0E0E"/>
          <w:lang w:val="it-IT"/>
        </w:rPr>
        <w:br/>
        <w:t>Q12 Scenario-</w:t>
      </w:r>
      <w:proofErr w:type="spellStart"/>
      <w:r w:rsidRPr="00B4615C">
        <w:rPr>
          <w:color w:val="0E0E0E"/>
          <w:lang w:val="it-IT"/>
        </w:rPr>
        <w:t>based</w:t>
      </w:r>
      <w:proofErr w:type="spellEnd"/>
    </w:p>
    <w:p w14:paraId="2D856A9A" w14:textId="77777777" w:rsidR="00B20081" w:rsidRPr="00B4615C" w:rsidRDefault="00B20081">
      <w:pPr>
        <w:rPr>
          <w:color w:val="0E0E0E"/>
          <w:lang w:val="it-IT"/>
        </w:rPr>
      </w:pPr>
    </w:p>
    <w:p w14:paraId="725752A2" w14:textId="77777777" w:rsidR="00B20081" w:rsidRPr="00B4615C" w:rsidRDefault="00000000">
      <w:pPr>
        <w:rPr>
          <w:color w:val="0E0E0E"/>
          <w:lang w:val="it-IT"/>
        </w:rPr>
      </w:pPr>
      <w:r w:rsidRPr="00B4615C">
        <w:rPr>
          <w:color w:val="0E0E0E"/>
          <w:lang w:val="it-IT"/>
        </w:rPr>
        <w:t xml:space="preserve">Scenario 1: La poliomielite è una malattia infettiva virale talora caratterizzata dalla comparsa di paralisi agli arti. A partire dal 1988 l'OMS ha istituito un programma mondiale per l'eradicazione della malattia e la regione europea è stata dichiarata polio-free nel 2002. Domanda #9 (codice domanda: n.699) - (riferita allo scenario n.1) : Quali sono le migliori misure preventive da adottare per mantenere lo stato di polio-free? </w:t>
      </w:r>
    </w:p>
    <w:p w14:paraId="1B0A1600" w14:textId="77777777" w:rsidR="00B20081" w:rsidRPr="00B4615C" w:rsidRDefault="00000000">
      <w:pPr>
        <w:rPr>
          <w:color w:val="0E0E0E"/>
          <w:lang w:val="it-IT"/>
        </w:rPr>
      </w:pPr>
      <w:r w:rsidRPr="00B4615C">
        <w:rPr>
          <w:color w:val="0E0E0E"/>
          <w:lang w:val="it-IT"/>
        </w:rPr>
        <w:t xml:space="preserve">A: Vaccinazione e Sorveglianza della Paralisi Flaccida Acuta </w:t>
      </w:r>
    </w:p>
    <w:p w14:paraId="6CFACF4B" w14:textId="77777777" w:rsidR="00B20081" w:rsidRPr="00B4615C" w:rsidRDefault="00000000">
      <w:pPr>
        <w:rPr>
          <w:color w:val="0E0E0E"/>
          <w:lang w:val="it-IT"/>
        </w:rPr>
      </w:pPr>
      <w:r w:rsidRPr="00B4615C">
        <w:rPr>
          <w:color w:val="0E0E0E"/>
          <w:lang w:val="it-IT"/>
        </w:rPr>
        <w:t xml:space="preserve">B: Isolamento e adozione di norme contumaciali </w:t>
      </w:r>
    </w:p>
    <w:p w14:paraId="6CEF7385" w14:textId="77777777" w:rsidR="00B20081" w:rsidRPr="00B4615C" w:rsidRDefault="00000000">
      <w:pPr>
        <w:rPr>
          <w:color w:val="0E0E0E"/>
          <w:lang w:val="it-IT"/>
        </w:rPr>
      </w:pPr>
      <w:r w:rsidRPr="00B4615C">
        <w:rPr>
          <w:color w:val="0E0E0E"/>
          <w:lang w:val="it-IT"/>
        </w:rPr>
        <w:t xml:space="preserve">C: Disinfezione, sterilizzazione e disinfestazione </w:t>
      </w:r>
    </w:p>
    <w:p w14:paraId="392F9826" w14:textId="77777777" w:rsidR="00B20081" w:rsidRPr="00B4615C" w:rsidRDefault="00000000">
      <w:pPr>
        <w:rPr>
          <w:color w:val="0E0E0E"/>
          <w:lang w:val="it-IT"/>
        </w:rPr>
      </w:pPr>
      <w:r w:rsidRPr="00B4615C">
        <w:rPr>
          <w:color w:val="0E0E0E"/>
          <w:lang w:val="it-IT"/>
        </w:rPr>
        <w:t>D: Notifica e pronta somministrazione di farmaci antivirali</w:t>
      </w:r>
    </w:p>
    <w:p w14:paraId="71ECB3C2" w14:textId="77777777" w:rsidR="00B20081" w:rsidRPr="00B4615C" w:rsidRDefault="00B20081">
      <w:pPr>
        <w:rPr>
          <w:color w:val="0E0E0E"/>
          <w:lang w:val="it-IT"/>
        </w:rPr>
      </w:pPr>
    </w:p>
    <w:p w14:paraId="20B8FE08" w14:textId="77777777" w:rsidR="00B20081" w:rsidRPr="00B4615C" w:rsidRDefault="00000000">
      <w:pPr>
        <w:rPr>
          <w:color w:val="0E0E0E"/>
          <w:lang w:val="it-IT"/>
        </w:rPr>
      </w:pPr>
      <w:r w:rsidRPr="00B4615C">
        <w:rPr>
          <w:color w:val="0E0E0E"/>
          <w:lang w:val="it-IT"/>
        </w:rPr>
        <w:t>Q13 Scenario-</w:t>
      </w:r>
      <w:proofErr w:type="spellStart"/>
      <w:r w:rsidRPr="00B4615C">
        <w:rPr>
          <w:color w:val="0E0E0E"/>
          <w:lang w:val="it-IT"/>
        </w:rPr>
        <w:t>based</w:t>
      </w:r>
      <w:proofErr w:type="spellEnd"/>
    </w:p>
    <w:p w14:paraId="73F649C0" w14:textId="77777777" w:rsidR="00B20081" w:rsidRPr="00B4615C" w:rsidRDefault="00B20081">
      <w:pPr>
        <w:rPr>
          <w:color w:val="0E0E0E"/>
          <w:lang w:val="it-IT"/>
        </w:rPr>
      </w:pPr>
    </w:p>
    <w:p w14:paraId="4A784A94" w14:textId="77777777" w:rsidR="00B20081" w:rsidRPr="00B4615C" w:rsidRDefault="00000000">
      <w:pPr>
        <w:rPr>
          <w:color w:val="0E0E0E"/>
          <w:lang w:val="it-IT"/>
        </w:rPr>
      </w:pPr>
      <w:r w:rsidRPr="00B4615C">
        <w:rPr>
          <w:color w:val="0E0E0E"/>
          <w:lang w:val="it-IT"/>
        </w:rPr>
        <w:t>Scenario 2: La rosolia è una malattia virale contagiosa che diventa pericolosa se contratta durante la gravidanza perché può provocare aborto spontaneo, morte intrauterina o gravi malformazioni fetali. Il Piano nazionale di eliminazione del morbillo e della rosolia (</w:t>
      </w:r>
      <w:proofErr w:type="spellStart"/>
      <w:r w:rsidRPr="00B4615C">
        <w:rPr>
          <w:color w:val="0E0E0E"/>
          <w:lang w:val="it-IT"/>
        </w:rPr>
        <w:t>PNEMoRc</w:t>
      </w:r>
      <w:proofErr w:type="spellEnd"/>
      <w:r w:rsidRPr="00B4615C">
        <w:rPr>
          <w:color w:val="0E0E0E"/>
          <w:lang w:val="it-IT"/>
        </w:rPr>
        <w:t xml:space="preserve">) 2010-2015 includeva tra i suoi obiettivi la riduzione dell'incidenza della rosolia congenita a meno di 1 caso su 100.000. Domanda #10 (codice domanda: n.700) - (riferita allo scenario n.2) : La prevenzione della rosolia può essere effettuata mediante: </w:t>
      </w:r>
    </w:p>
    <w:p w14:paraId="03D1E51D" w14:textId="77777777" w:rsidR="00B20081" w:rsidRPr="00B4615C" w:rsidRDefault="00000000">
      <w:pPr>
        <w:rPr>
          <w:color w:val="0E0E0E"/>
          <w:lang w:val="it-IT"/>
        </w:rPr>
      </w:pPr>
      <w:r w:rsidRPr="00B4615C">
        <w:rPr>
          <w:color w:val="0E0E0E"/>
          <w:lang w:val="it-IT"/>
        </w:rPr>
        <w:t xml:space="preserve">A: vaccino a virus attenuato </w:t>
      </w:r>
    </w:p>
    <w:p w14:paraId="264F38BE" w14:textId="77777777" w:rsidR="00B20081" w:rsidRPr="00B4615C" w:rsidRDefault="00000000">
      <w:pPr>
        <w:rPr>
          <w:color w:val="0E0E0E"/>
          <w:lang w:val="it-IT"/>
        </w:rPr>
      </w:pPr>
      <w:r w:rsidRPr="00B4615C">
        <w:rPr>
          <w:color w:val="0E0E0E"/>
          <w:lang w:val="it-IT"/>
        </w:rPr>
        <w:t xml:space="preserve">B: vaccino a virus inattivato </w:t>
      </w:r>
    </w:p>
    <w:p w14:paraId="48409522" w14:textId="77777777" w:rsidR="00B20081" w:rsidRPr="00B4615C" w:rsidRDefault="00000000">
      <w:pPr>
        <w:rPr>
          <w:color w:val="0E0E0E"/>
          <w:lang w:val="it-IT"/>
        </w:rPr>
      </w:pPr>
      <w:r w:rsidRPr="00B4615C">
        <w:rPr>
          <w:color w:val="0E0E0E"/>
          <w:lang w:val="it-IT"/>
        </w:rPr>
        <w:t xml:space="preserve">C: vaccino a subunità </w:t>
      </w:r>
    </w:p>
    <w:p w14:paraId="70A61775" w14:textId="77777777" w:rsidR="00B20081" w:rsidRPr="00B4615C" w:rsidRDefault="00000000">
      <w:pPr>
        <w:rPr>
          <w:color w:val="0E0E0E"/>
          <w:lang w:val="it-IT"/>
        </w:rPr>
      </w:pPr>
      <w:r w:rsidRPr="00B4615C">
        <w:rPr>
          <w:color w:val="0E0E0E"/>
          <w:lang w:val="it-IT"/>
        </w:rPr>
        <w:t>D: vaccino a DNA ricombinante</w:t>
      </w:r>
    </w:p>
    <w:p w14:paraId="2EDEE91A" w14:textId="77777777" w:rsidR="00B20081" w:rsidRPr="00B4615C" w:rsidRDefault="00000000">
      <w:pPr>
        <w:rPr>
          <w:color w:val="0E0E0E"/>
          <w:lang w:val="it-IT"/>
        </w:rPr>
      </w:pPr>
      <w:r w:rsidRPr="00B4615C">
        <w:rPr>
          <w:color w:val="0E0E0E"/>
          <w:lang w:val="it-IT"/>
        </w:rPr>
        <w:br/>
        <w:t>Q14 Direct</w:t>
      </w:r>
    </w:p>
    <w:p w14:paraId="38A15F31" w14:textId="77777777" w:rsidR="00B20081" w:rsidRPr="00B4615C" w:rsidRDefault="00B20081">
      <w:pPr>
        <w:rPr>
          <w:color w:val="0E0E0E"/>
          <w:lang w:val="it-IT"/>
        </w:rPr>
      </w:pPr>
    </w:p>
    <w:p w14:paraId="21CD9EFD" w14:textId="77777777" w:rsidR="00B20081" w:rsidRPr="00B4615C" w:rsidRDefault="00000000">
      <w:pPr>
        <w:rPr>
          <w:color w:val="0E0E0E"/>
          <w:lang w:val="it-IT"/>
        </w:rPr>
      </w:pPr>
      <w:r w:rsidRPr="00B4615C">
        <w:rPr>
          <w:color w:val="0E0E0E"/>
          <w:lang w:val="it-IT"/>
        </w:rPr>
        <w:t xml:space="preserve">Domanda #3 (codice domanda: n.793) : </w:t>
      </w:r>
    </w:p>
    <w:p w14:paraId="68590E9F" w14:textId="77777777" w:rsidR="00B20081" w:rsidRPr="00B4615C" w:rsidRDefault="00000000">
      <w:pPr>
        <w:rPr>
          <w:color w:val="0E0E0E"/>
          <w:lang w:val="it-IT"/>
        </w:rPr>
      </w:pPr>
      <w:r w:rsidRPr="00B4615C">
        <w:rPr>
          <w:color w:val="0E0E0E"/>
          <w:lang w:val="it-IT"/>
        </w:rPr>
        <w:t xml:space="preserve">Il tetano è una malattia infettiva causata da una potente tossina prodotta dal batterio Clostridium tetani. La prevenzione della malattia si basa sulla vaccinazione, il cui corretto schema di somministrazione è: </w:t>
      </w:r>
    </w:p>
    <w:p w14:paraId="3B92EB3D" w14:textId="77777777" w:rsidR="00B20081" w:rsidRPr="00B4615C" w:rsidRDefault="00000000">
      <w:pPr>
        <w:rPr>
          <w:color w:val="0E0E0E"/>
          <w:lang w:val="it-IT"/>
        </w:rPr>
      </w:pPr>
      <w:r w:rsidRPr="00B4615C">
        <w:rPr>
          <w:color w:val="0E0E0E"/>
          <w:lang w:val="it-IT"/>
        </w:rPr>
        <w:t xml:space="preserve">A: 1° dose al tempo zero, 2° dose dopo 4-6 settimane, 3° dose dopo 6-12 mesi. Richiamo ogni 10 anni </w:t>
      </w:r>
    </w:p>
    <w:p w14:paraId="0E575835" w14:textId="77777777" w:rsidR="00B20081" w:rsidRPr="00B4615C" w:rsidRDefault="00000000">
      <w:pPr>
        <w:rPr>
          <w:color w:val="0E0E0E"/>
          <w:lang w:val="it-IT"/>
        </w:rPr>
      </w:pPr>
      <w:r w:rsidRPr="00B4615C">
        <w:rPr>
          <w:color w:val="0E0E0E"/>
          <w:lang w:val="it-IT"/>
        </w:rPr>
        <w:t xml:space="preserve">B: 1° dose al tempo zero, 2° dose dopo 4-6 settimane. Richiamo dopo 2 anni </w:t>
      </w:r>
    </w:p>
    <w:p w14:paraId="47DFA2F3" w14:textId="77777777" w:rsidR="00B20081" w:rsidRPr="00B4615C" w:rsidRDefault="00000000">
      <w:pPr>
        <w:rPr>
          <w:color w:val="0E0E0E"/>
          <w:lang w:val="it-IT"/>
        </w:rPr>
      </w:pPr>
      <w:r w:rsidRPr="00B4615C">
        <w:rPr>
          <w:color w:val="0E0E0E"/>
          <w:lang w:val="it-IT"/>
        </w:rPr>
        <w:t xml:space="preserve">C: 1° dose al tempo zero, 2° dose dopo 5 anni, 3° dose dopo 10 anni </w:t>
      </w:r>
    </w:p>
    <w:p w14:paraId="697B18DF" w14:textId="77777777" w:rsidR="00B20081" w:rsidRPr="00B4615C" w:rsidRDefault="00000000">
      <w:pPr>
        <w:rPr>
          <w:color w:val="0E0E0E"/>
          <w:lang w:val="it-IT"/>
        </w:rPr>
      </w:pPr>
      <w:r w:rsidRPr="00B4615C">
        <w:rPr>
          <w:color w:val="0E0E0E"/>
          <w:lang w:val="it-IT"/>
        </w:rPr>
        <w:t>D: 1° dose al tempo zero, 2° dose dopo 4-6 settimane, 3° dose dopo 6 anni</w:t>
      </w:r>
    </w:p>
    <w:p w14:paraId="3275FFA0" w14:textId="77777777" w:rsidR="00B20081" w:rsidRPr="00B4615C" w:rsidRDefault="00B20081">
      <w:pPr>
        <w:rPr>
          <w:color w:val="0E0E0E"/>
          <w:lang w:val="it-IT"/>
        </w:rPr>
      </w:pPr>
    </w:p>
    <w:p w14:paraId="73DC6414" w14:textId="77777777" w:rsidR="00B20081" w:rsidRPr="00B4615C" w:rsidRDefault="00000000">
      <w:pPr>
        <w:rPr>
          <w:color w:val="0E0E0E"/>
          <w:lang w:val="it-IT"/>
        </w:rPr>
      </w:pPr>
      <w:r w:rsidRPr="00B4615C">
        <w:rPr>
          <w:color w:val="0E0E0E"/>
          <w:lang w:val="it-IT"/>
        </w:rPr>
        <w:t>Q15 Direct</w:t>
      </w:r>
    </w:p>
    <w:p w14:paraId="68F853FE" w14:textId="77777777" w:rsidR="00B20081" w:rsidRPr="00B4615C" w:rsidRDefault="00B20081">
      <w:pPr>
        <w:rPr>
          <w:color w:val="0E0E0E"/>
          <w:lang w:val="it-IT"/>
        </w:rPr>
      </w:pPr>
    </w:p>
    <w:p w14:paraId="19BB1383" w14:textId="77777777" w:rsidR="00B20081" w:rsidRPr="00B4615C" w:rsidRDefault="00000000">
      <w:pPr>
        <w:rPr>
          <w:color w:val="0E0E0E"/>
          <w:lang w:val="it-IT"/>
        </w:rPr>
      </w:pPr>
      <w:r w:rsidRPr="00B4615C">
        <w:rPr>
          <w:color w:val="0E0E0E"/>
          <w:lang w:val="it-IT"/>
        </w:rPr>
        <w:t xml:space="preserve">Domanda #17 (codice domanda: n.107) : Cosa prevede la scheda vaccinale per il virus dell'epatite A nell'adulto? </w:t>
      </w:r>
    </w:p>
    <w:p w14:paraId="38E85312" w14:textId="77777777" w:rsidR="00B20081" w:rsidRPr="00B4615C" w:rsidRDefault="00000000">
      <w:pPr>
        <w:rPr>
          <w:color w:val="0E0E0E"/>
          <w:lang w:val="it-IT"/>
        </w:rPr>
      </w:pPr>
      <w:r w:rsidRPr="00B4615C">
        <w:rPr>
          <w:color w:val="0E0E0E"/>
          <w:lang w:val="it-IT"/>
        </w:rPr>
        <w:lastRenderedPageBreak/>
        <w:t xml:space="preserve">A: Una dose iniziale e un richiamo a 6-18 mesi </w:t>
      </w:r>
    </w:p>
    <w:p w14:paraId="43C7A225" w14:textId="77777777" w:rsidR="00B20081" w:rsidRPr="00B4615C" w:rsidRDefault="00000000">
      <w:pPr>
        <w:rPr>
          <w:color w:val="0E0E0E"/>
          <w:lang w:val="it-IT"/>
        </w:rPr>
      </w:pPr>
      <w:r w:rsidRPr="00B4615C">
        <w:rPr>
          <w:color w:val="0E0E0E"/>
          <w:lang w:val="it-IT"/>
        </w:rPr>
        <w:t xml:space="preserve">B: Una dose iniziale, una seconda dose a 1 mese </w:t>
      </w:r>
    </w:p>
    <w:p w14:paraId="5CA43FA7" w14:textId="77777777" w:rsidR="00B20081" w:rsidRPr="00B4615C" w:rsidRDefault="00000000">
      <w:pPr>
        <w:rPr>
          <w:color w:val="0E0E0E"/>
          <w:lang w:val="it-IT"/>
        </w:rPr>
      </w:pPr>
      <w:r w:rsidRPr="00B4615C">
        <w:rPr>
          <w:color w:val="0E0E0E"/>
          <w:lang w:val="it-IT"/>
        </w:rPr>
        <w:t xml:space="preserve">C: Una dose iniziale, una seconda dose a 1 mese e una terza dose a 6 mesi </w:t>
      </w:r>
    </w:p>
    <w:p w14:paraId="242ADE2F" w14:textId="77777777" w:rsidR="00B20081" w:rsidRPr="00B4615C" w:rsidRDefault="00000000">
      <w:pPr>
        <w:rPr>
          <w:color w:val="0E0E0E"/>
          <w:lang w:val="it-IT"/>
        </w:rPr>
      </w:pPr>
      <w:r w:rsidRPr="00B4615C">
        <w:rPr>
          <w:color w:val="0E0E0E"/>
          <w:lang w:val="it-IT"/>
        </w:rPr>
        <w:t>D: Non esiste vaccino</w:t>
      </w:r>
    </w:p>
    <w:p w14:paraId="1B9A75DC" w14:textId="77777777" w:rsidR="00B20081" w:rsidRPr="00B4615C" w:rsidRDefault="00B20081">
      <w:pPr>
        <w:rPr>
          <w:color w:val="0E0E0E"/>
          <w:lang w:val="it-IT"/>
        </w:rPr>
      </w:pPr>
    </w:p>
    <w:p w14:paraId="0FA84906" w14:textId="77777777" w:rsidR="00B20081" w:rsidRPr="00B4615C" w:rsidRDefault="00B20081">
      <w:pPr>
        <w:rPr>
          <w:color w:val="0E0E0E"/>
          <w:lang w:val="it-IT"/>
        </w:rPr>
      </w:pPr>
    </w:p>
    <w:p w14:paraId="15BB0AF4" w14:textId="583C664C" w:rsidR="00B20081" w:rsidRPr="00CD3384" w:rsidRDefault="00B20081" w:rsidP="00CD3384">
      <w:pPr>
        <w:pStyle w:val="Titolo2"/>
        <w:rPr>
          <w:lang w:val="it-IT"/>
        </w:rPr>
      </w:pPr>
      <w:bookmarkStart w:id="1" w:name="_heading=h.jfgpszups9n6" w:colFirst="0" w:colLast="0"/>
      <w:bookmarkStart w:id="2" w:name="_heading=h.5bv2ucu2x74q" w:colFirst="0" w:colLast="0"/>
      <w:bookmarkEnd w:id="1"/>
      <w:bookmarkEnd w:id="2"/>
    </w:p>
    <w:sectPr w:rsidR="00B20081" w:rsidRPr="00CD3384">
      <w:pgSz w:w="12240" w:h="15840"/>
      <w:pgMar w:top="1440" w:right="802"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0000000000000000000"/>
    <w:charset w:val="00"/>
    <w:family w:val="roman"/>
    <w:notTrueType/>
    <w:pitch w:val="default"/>
  </w:font>
  <w:font w:name="Georgia">
    <w:panose1 w:val="02040502050405020303"/>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8052FA"/>
    <w:multiLevelType w:val="multilevel"/>
    <w:tmpl w:val="0696F45E"/>
    <w:lvl w:ilvl="0">
      <w:start w:val="1"/>
      <w:numFmt w:val="decimal"/>
      <w:lvlText w:val="%1."/>
      <w:lvlJc w:val="left"/>
      <w:pPr>
        <w:ind w:left="785"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16702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081"/>
    <w:rsid w:val="00B20081"/>
    <w:rsid w:val="00B4615C"/>
    <w:rsid w:val="00CD33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D0D5E"/>
  <w15:docId w15:val="{518E0256-A895-4082-AA16-36717117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next w:val="Normale"/>
    <w:link w:val="Titolo2Carattere"/>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styleId="Rimandocommento">
    <w:name w:val="annotation reference"/>
    <w:basedOn w:val="Carpredefinitoparagrafo"/>
    <w:uiPriority w:val="99"/>
    <w:semiHidden/>
    <w:unhideWhenUsed/>
    <w:rsid w:val="00A4097A"/>
    <w:rPr>
      <w:sz w:val="18"/>
      <w:szCs w:val="18"/>
    </w:rPr>
  </w:style>
  <w:style w:type="paragraph" w:styleId="Testocommento">
    <w:name w:val="annotation text"/>
    <w:basedOn w:val="Normale"/>
    <w:link w:val="TestocommentoCarattere"/>
    <w:uiPriority w:val="99"/>
    <w:semiHidden/>
    <w:unhideWhenUsed/>
    <w:rsid w:val="00A4097A"/>
  </w:style>
  <w:style w:type="character" w:customStyle="1" w:styleId="TestocommentoCarattere">
    <w:name w:val="Testo commento Carattere"/>
    <w:basedOn w:val="Carpredefinitoparagrafo"/>
    <w:link w:val="Testocommento"/>
    <w:uiPriority w:val="99"/>
    <w:semiHidden/>
    <w:rsid w:val="00A4097A"/>
  </w:style>
  <w:style w:type="paragraph" w:styleId="Soggettocommento">
    <w:name w:val="annotation subject"/>
    <w:basedOn w:val="Testocommento"/>
    <w:next w:val="Testocommento"/>
    <w:link w:val="SoggettocommentoCarattere"/>
    <w:uiPriority w:val="99"/>
    <w:semiHidden/>
    <w:unhideWhenUsed/>
    <w:rsid w:val="00A4097A"/>
    <w:rPr>
      <w:b/>
      <w:bCs/>
      <w:sz w:val="20"/>
      <w:szCs w:val="20"/>
    </w:rPr>
  </w:style>
  <w:style w:type="character" w:customStyle="1" w:styleId="SoggettocommentoCarattere">
    <w:name w:val="Soggetto commento Carattere"/>
    <w:basedOn w:val="TestocommentoCarattere"/>
    <w:link w:val="Soggettocommento"/>
    <w:uiPriority w:val="99"/>
    <w:semiHidden/>
    <w:rsid w:val="00A4097A"/>
    <w:rPr>
      <w:b/>
      <w:bCs/>
      <w:sz w:val="20"/>
      <w:szCs w:val="20"/>
    </w:rPr>
  </w:style>
  <w:style w:type="paragraph" w:styleId="Testofumetto">
    <w:name w:val="Balloon Text"/>
    <w:basedOn w:val="Normale"/>
    <w:link w:val="TestofumettoCarattere"/>
    <w:uiPriority w:val="99"/>
    <w:semiHidden/>
    <w:unhideWhenUsed/>
    <w:rsid w:val="00A4097A"/>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A4097A"/>
    <w:rPr>
      <w:rFonts w:ascii="Lucida Grande" w:hAnsi="Lucida Grande"/>
      <w:sz w:val="18"/>
      <w:szCs w:val="18"/>
    </w:rPr>
  </w:style>
  <w:style w:type="character" w:customStyle="1" w:styleId="Titolo2Carattere">
    <w:name w:val="Titolo 2 Carattere"/>
    <w:basedOn w:val="Carpredefinitoparagrafo"/>
    <w:link w:val="Titolo2"/>
    <w:uiPriority w:val="9"/>
    <w:rsid w:val="00F255AE"/>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3A733F"/>
    <w:rPr>
      <w:rFonts w:asciiTheme="majorHAnsi" w:eastAsiaTheme="majorEastAsia" w:hAnsiTheme="majorHAnsi" w:cstheme="majorBidi"/>
      <w:b/>
      <w:bCs/>
      <w:color w:val="4F81BD" w:themeColor="accent1"/>
    </w:rPr>
  </w:style>
  <w:style w:type="character" w:customStyle="1" w:styleId="Titolo4Carattere">
    <w:name w:val="Titolo 4 Carattere"/>
    <w:basedOn w:val="Carpredefinitoparagrafo"/>
    <w:link w:val="Titolo4"/>
    <w:uiPriority w:val="9"/>
    <w:rsid w:val="00037A74"/>
    <w:rPr>
      <w:rFonts w:asciiTheme="majorHAnsi" w:eastAsiaTheme="majorEastAsia" w:hAnsiTheme="majorHAnsi" w:cstheme="majorBidi"/>
      <w:b/>
      <w:bCs/>
      <w:i/>
      <w:iCs/>
      <w:color w:val="4F81BD" w:themeColor="accent1"/>
    </w:rPr>
  </w:style>
  <w:style w:type="paragraph" w:styleId="Paragrafoelenco">
    <w:name w:val="List Paragraph"/>
    <w:basedOn w:val="Normale"/>
    <w:uiPriority w:val="34"/>
    <w:qFormat/>
    <w:rsid w:val="003B0DF8"/>
    <w:pPr>
      <w:ind w:left="720"/>
      <w:contextualSpacing/>
    </w:pPr>
  </w:style>
  <w:style w:type="character" w:styleId="Collegamentoipertestuale">
    <w:name w:val="Hyperlink"/>
    <w:basedOn w:val="Carpredefinitoparagrafo"/>
    <w:uiPriority w:val="99"/>
    <w:unhideWhenUsed/>
    <w:rsid w:val="00944E43"/>
    <w:rPr>
      <w:color w:val="0000FF" w:themeColor="hyperlink"/>
      <w:u w:val="single"/>
    </w:rPr>
  </w:style>
  <w:style w:type="character" w:styleId="Collegamentovisitato">
    <w:name w:val="FollowedHyperlink"/>
    <w:basedOn w:val="Carpredefinitoparagrafo"/>
    <w:uiPriority w:val="99"/>
    <w:semiHidden/>
    <w:unhideWhenUsed/>
    <w:rsid w:val="00944E43"/>
    <w:rPr>
      <w:color w:val="800080" w:themeColor="followedHyperlink"/>
      <w:u w:val="single"/>
    </w:rPr>
  </w:style>
  <w:style w:type="table" w:styleId="Grigliatabella">
    <w:name w:val="Table Grid"/>
    <w:basedOn w:val="Tabellanorma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0A70D6"/>
    <w:rPr>
      <w:rFonts w:asciiTheme="majorHAnsi" w:eastAsiaTheme="majorEastAsia" w:hAnsiTheme="majorHAnsi" w:cstheme="majorBidi"/>
      <w:b/>
      <w:bCs/>
      <w:color w:val="345A8A" w:themeColor="accent1" w:themeShade="B5"/>
      <w:sz w:val="32"/>
      <w:szCs w:val="32"/>
    </w:rPr>
  </w:style>
  <w:style w:type="paragraph" w:styleId="Mappadocumento">
    <w:name w:val="Document Map"/>
    <w:basedOn w:val="Normale"/>
    <w:link w:val="MappadocumentoCarattere"/>
    <w:uiPriority w:val="99"/>
    <w:semiHidden/>
    <w:unhideWhenUsed/>
    <w:rsid w:val="00DF27B9"/>
    <w:rPr>
      <w:rFonts w:ascii="Lucida Grande" w:hAnsi="Lucida Grande" w:cs="Lucida Grande"/>
    </w:rPr>
  </w:style>
  <w:style w:type="character" w:customStyle="1" w:styleId="MappadocumentoCarattere">
    <w:name w:val="Mappa documento Carattere"/>
    <w:basedOn w:val="Carpredefinitoparagrafo"/>
    <w:link w:val="Mappadocumento"/>
    <w:uiPriority w:val="99"/>
    <w:semiHidden/>
    <w:rsid w:val="00DF27B9"/>
    <w:rPr>
      <w:rFonts w:ascii="Lucida Grande" w:hAnsi="Lucida Grande" w:cs="Lucida Grand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tcPr>
      <w:shd w:val="clear" w:color="auto" w:fill="444654"/>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r/6gB2QlGKGzfMeVjnQKQ98Sgg==">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66</Words>
  <Characters>7217</Characters>
  <Application>Microsoft Office Word</Application>
  <DocSecurity>0</DocSecurity>
  <Lines>60</Lines>
  <Paragraphs>16</Paragraphs>
  <ScaleCrop>false</ScaleCrop>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Francesco Baglivo</cp:lastModifiedBy>
  <cp:revision>2</cp:revision>
  <dcterms:created xsi:type="dcterms:W3CDTF">2023-07-31T17:19:00Z</dcterms:created>
  <dcterms:modified xsi:type="dcterms:W3CDTF">2023-07-31T17:19:00Z</dcterms:modified>
</cp:coreProperties>
</file>